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6B30C" w14:textId="3E5FC254" w:rsidR="00834EC8" w:rsidRPr="00834EC8" w:rsidRDefault="00834EC8">
      <w:pPr>
        <w:rPr>
          <w:rFonts w:ascii="Times New Roman" w:hAnsi="Times New Roman" w:cs="Times New Roman"/>
        </w:rPr>
      </w:pPr>
      <w:r w:rsidRPr="00834EC8">
        <w:rPr>
          <w:rFonts w:ascii="Times New Roman" w:hAnsi="Times New Roman" w:cs="Times New Roman"/>
        </w:rPr>
        <w:t>Supplementary Data</w:t>
      </w:r>
    </w:p>
    <w:p w14:paraId="6F4EA7F4" w14:textId="7AAEEABA" w:rsidR="00834EC8" w:rsidRDefault="00834EC8">
      <w:pPr>
        <w:rPr>
          <w:rFonts w:ascii="Times New Roman" w:hAnsi="Times New Roman" w:cs="Times New Roman"/>
        </w:rPr>
      </w:pPr>
    </w:p>
    <w:p w14:paraId="236FD616" w14:textId="0164B4BF" w:rsidR="00834EC8" w:rsidRPr="00834EC8" w:rsidRDefault="00834EC8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Day 1 acquisition (EDA)</w:t>
      </w:r>
    </w:p>
    <w:p w14:paraId="60305843" w14:textId="77777777" w:rsidR="00834EC8" w:rsidRPr="00834EC8" w:rsidRDefault="00834EC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5"/>
        <w:gridCol w:w="916"/>
        <w:gridCol w:w="964"/>
        <w:gridCol w:w="969"/>
        <w:gridCol w:w="964"/>
        <w:gridCol w:w="952"/>
        <w:gridCol w:w="952"/>
        <w:gridCol w:w="938"/>
        <w:gridCol w:w="938"/>
        <w:gridCol w:w="952"/>
      </w:tblGrid>
      <w:tr w:rsidR="00825909" w:rsidRPr="00834EC8" w14:paraId="38518DCC" w14:textId="37B22030" w:rsidTr="00834EC8"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AD3E4" w14:textId="77777777" w:rsidR="00825909" w:rsidRPr="00834EC8" w:rsidRDefault="00825909" w:rsidP="00671DDA">
            <w:pPr>
              <w:rPr>
                <w:rFonts w:ascii="Times New Roman" w:hAnsi="Times New Roman" w:cs="Times New Roman"/>
              </w:rPr>
            </w:pPr>
          </w:p>
          <w:p w14:paraId="1042B11B" w14:textId="16DA1EC3" w:rsidR="00834EC8" w:rsidRPr="00834EC8" w:rsidRDefault="00834EC8" w:rsidP="00671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33CB3" w14:textId="16881315" w:rsidR="00825909" w:rsidRPr="00834EC8" w:rsidRDefault="00825909" w:rsidP="004D4BBD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Expectation for learning group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55B83" w14:textId="475B15C2" w:rsidR="00825909" w:rsidRPr="00834EC8" w:rsidRDefault="00825909" w:rsidP="004D4BBD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expectation for learning group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990C0" w14:textId="5DD0D478" w:rsidR="00825909" w:rsidRPr="00834EC8" w:rsidRDefault="00825909" w:rsidP="004D4BBD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reactivation</w:t>
            </w:r>
          </w:p>
        </w:tc>
      </w:tr>
      <w:tr w:rsidR="00825909" w:rsidRPr="00834EC8" w14:paraId="355B589A" w14:textId="03830240" w:rsidTr="00834EC8"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7B8BF" w14:textId="4994270B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75486" w14:textId="0945BD6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26A0C" w14:textId="70A05D99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AFC17" w14:textId="7A002F39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US (SD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542DB" w14:textId="6DFC836E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03AF2" w14:textId="4E73D62A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AFFAA" w14:textId="0AEC9391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US (SD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3103F" w14:textId="28D48124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32C08" w14:textId="0A9304B7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A0553" w14:textId="3BFBCD78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US (SD)</w:t>
            </w:r>
          </w:p>
        </w:tc>
      </w:tr>
      <w:tr w:rsidR="00825909" w:rsidRPr="00834EC8" w14:paraId="01F86DEA" w14:textId="39AB2435" w:rsidTr="00834EC8"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2EABC" w14:textId="5ABAEF78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3D928" w14:textId="448356C9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75 (0.607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EA979" w14:textId="53B9B0F2" w:rsidR="00825909" w:rsidRPr="00834EC8" w:rsidRDefault="00825909" w:rsidP="0033180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02 (0.563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0E48A" w14:textId="13AEAD78" w:rsidR="00825909" w:rsidRPr="00834EC8" w:rsidRDefault="00F00FB0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59 (0.630)</w:t>
            </w:r>
          </w:p>
          <w:p w14:paraId="128E1466" w14:textId="150EB34A" w:rsidR="00F00FB0" w:rsidRPr="00834EC8" w:rsidRDefault="00F00FB0" w:rsidP="00F00F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677C2" w14:textId="56B5ABD6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889 (0.992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9892C" w14:textId="06B1B9FA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159 (0.981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D06AE" w14:textId="379AABF8" w:rsidR="00825909" w:rsidRPr="00834EC8" w:rsidRDefault="00FE332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889 (0.992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52779" w14:textId="52DF28CC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808 (1.051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823BA" w14:textId="76F2F63B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01 (0.662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8E409" w14:textId="75938574" w:rsidR="00825909" w:rsidRPr="00834EC8" w:rsidRDefault="0044403C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808 (1.051)</w:t>
            </w:r>
          </w:p>
        </w:tc>
      </w:tr>
      <w:tr w:rsidR="00825909" w:rsidRPr="00834EC8" w14:paraId="55F31B1D" w14:textId="057124DC" w:rsidTr="00834EC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29D4D26" w14:textId="7C4E0A5D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7A58BEA" w14:textId="231C6B7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34 (0.38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4F56A13" w14:textId="339D326C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02 (0.56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15E0C8B" w14:textId="2D689572" w:rsidR="00825909" w:rsidRPr="00834EC8" w:rsidRDefault="00F00FB0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12 (0.5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0735318" w14:textId="6FB156DB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48 (0.9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99159F6" w14:textId="11E0A7A3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47 (0.8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14AE656" w14:textId="5E960A1A" w:rsidR="00825909" w:rsidRPr="00834EC8" w:rsidRDefault="00FE332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12 (0.49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2ECA988" w14:textId="1866229F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71 (0.57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308545" w14:textId="623BD743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87 (0.69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09FBB80" w14:textId="40FA503E" w:rsidR="00825909" w:rsidRPr="00834EC8" w:rsidRDefault="0044403C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33 (0.439)</w:t>
            </w:r>
          </w:p>
        </w:tc>
      </w:tr>
      <w:tr w:rsidR="00825909" w:rsidRPr="00834EC8" w14:paraId="11FB179F" w14:textId="6AE90473" w:rsidTr="00834EC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641AEC" w14:textId="58F07F54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D69C573" w14:textId="31862D04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93 (0.50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DC88DF6" w14:textId="0CD5D8C8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03 (0.49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5FB1AAE" w14:textId="187ACFE1" w:rsidR="00825909" w:rsidRPr="00834EC8" w:rsidRDefault="00F00FB0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24 (0.34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87FAE6" w14:textId="1013E313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85 (0.5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9E7F38D" w14:textId="26D5D35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73 (0.93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A208F55" w14:textId="68415EAB" w:rsidR="00825909" w:rsidRPr="00834EC8" w:rsidRDefault="00FE332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33 (0.89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54D0FB4" w14:textId="51732A09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38 (0.443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8604422" w14:textId="3AF5942E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35 (0.60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85C9FA6" w14:textId="6C761692" w:rsidR="00825909" w:rsidRPr="00834EC8" w:rsidRDefault="0044403C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68 (0.459)</w:t>
            </w:r>
          </w:p>
        </w:tc>
      </w:tr>
      <w:tr w:rsidR="00825909" w:rsidRPr="00834EC8" w14:paraId="7FBE9142" w14:textId="64655E1F" w:rsidTr="00834EC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8C5EEF9" w14:textId="1D51A8F0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C6DB9DA" w14:textId="276D158C" w:rsidR="00825909" w:rsidRPr="00834EC8" w:rsidRDefault="00825909" w:rsidP="00D747E6">
            <w:pPr>
              <w:tabs>
                <w:tab w:val="left" w:pos="227"/>
              </w:tabs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01 (0.46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87F892E" w14:textId="229FA4B1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25 (0.53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D0BB138" w14:textId="1805D9BC" w:rsidR="00825909" w:rsidRPr="00834EC8" w:rsidRDefault="00F00FB0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47 (0.47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B2B4E60" w14:textId="6D3B7530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39 (0.89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EDE8EA8" w14:textId="5F602E0B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04 (0.7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FEEF197" w14:textId="50976844" w:rsidR="00825909" w:rsidRPr="00834EC8" w:rsidRDefault="00FE332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13 (0.48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A96AB43" w14:textId="5E279794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04 (0.52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34ED13" w14:textId="1252C1D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32 (0.43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FD8BBA8" w14:textId="3456CD4E" w:rsidR="00825909" w:rsidRPr="00834EC8" w:rsidRDefault="0044403C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95 (0.442)</w:t>
            </w:r>
          </w:p>
        </w:tc>
      </w:tr>
      <w:tr w:rsidR="00825909" w:rsidRPr="00834EC8" w14:paraId="2D2BCE3B" w14:textId="58A3E130" w:rsidTr="00834EC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D7923A" w14:textId="60CAB67C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11A1A7" w14:textId="5A8009DD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92 (0.39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732A56" w14:textId="1E67032D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43 (0.3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40907B8" w14:textId="0DA8DDA8" w:rsidR="00825909" w:rsidRPr="00834EC8" w:rsidRDefault="00F00FB0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84 (0.55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CFC285" w14:textId="649A71B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57 (0.91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94DD601" w14:textId="4BA0598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5 (0.5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558A1B5" w14:textId="419340C0" w:rsidR="00825909" w:rsidRPr="00834EC8" w:rsidRDefault="00FE332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03 (1.35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DFAFC53" w14:textId="7CB70C1D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09 (0.60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0AEAF8D" w14:textId="3CB2589E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3 (0.36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202E161" w14:textId="7D063908" w:rsidR="00825909" w:rsidRPr="00834EC8" w:rsidRDefault="0044403C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44 (0.491)</w:t>
            </w:r>
          </w:p>
        </w:tc>
      </w:tr>
      <w:tr w:rsidR="00825909" w:rsidRPr="00834EC8" w14:paraId="385C7D42" w14:textId="638D1224" w:rsidTr="00834EC8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4936EA0" w14:textId="5BC78ED5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707A4A7" w14:textId="336411FE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68 (0.46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445ACE" w14:textId="16340B8D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1 (0.37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4512695" w14:textId="17334D45" w:rsidR="00825909" w:rsidRPr="00834EC8" w:rsidRDefault="00F00FB0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61 (0.63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753C2F" w14:textId="3979E4F4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87 (0.52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C363F13" w14:textId="209F3A03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91 (1.08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612CDE9" w14:textId="446B9464" w:rsidR="00825909" w:rsidRPr="00834EC8" w:rsidRDefault="00FE332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81 (1.05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7EE579" w14:textId="04406942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51 (0.49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D36017D" w14:textId="603B731B" w:rsidR="00825909" w:rsidRPr="00834EC8" w:rsidRDefault="00825909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22 (0.57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5FDC8FE" w14:textId="2F972792" w:rsidR="00825909" w:rsidRPr="00834EC8" w:rsidRDefault="0044403C" w:rsidP="00D747E6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74 (0.512)</w:t>
            </w:r>
          </w:p>
        </w:tc>
      </w:tr>
      <w:tr w:rsidR="005913DE" w:rsidRPr="00834EC8" w14:paraId="25EFF4A7" w14:textId="641490E9" w:rsidTr="002642DB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F3E2085" w14:textId="11BF6EC7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D727C77" w14:textId="74247F0A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61 (0.56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1D9528" w14:textId="5E3C6EB5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96 (0.45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FC67753" w14:textId="50A5342B" w:rsidR="005913DE" w:rsidRPr="00834EC8" w:rsidRDefault="005913DE" w:rsidP="005913DE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643A33" w14:textId="0841CF9D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803 (1.4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3250817" w14:textId="7EF9A458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83 (0.59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C4E887A" w14:textId="153D60FE" w:rsidR="005913DE" w:rsidRPr="00834EC8" w:rsidRDefault="005913DE" w:rsidP="005913DE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1A9403E" w14:textId="0A7241AF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96 (0.52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5126663" w14:textId="2818CE04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26 (0.24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4083648" w14:textId="2DE0A0D3" w:rsidR="005913DE" w:rsidRPr="00834EC8" w:rsidRDefault="005913DE" w:rsidP="005913DE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-</w:t>
            </w:r>
          </w:p>
        </w:tc>
      </w:tr>
      <w:tr w:rsidR="005913DE" w:rsidRPr="00834EC8" w14:paraId="679AA0E4" w14:textId="4A171064" w:rsidTr="002642DB"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D8196" w14:textId="78098342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12F16" w14:textId="55D2159C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51 (0.64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1F6E" w14:textId="64E1A90E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20 (0.30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F6F68" w14:textId="6CCF2EEA" w:rsidR="005913DE" w:rsidRPr="00834EC8" w:rsidRDefault="005913DE" w:rsidP="005913DE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6400A" w14:textId="5BDC9B52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35 (1.090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649A0" w14:textId="7FBE5D24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19 (0.661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6DA62" w14:textId="6EBEA71E" w:rsidR="005913DE" w:rsidRPr="00834EC8" w:rsidRDefault="005913DE" w:rsidP="005913DE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E2DF0" w14:textId="4BD6891C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35 (0.374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4EE5" w14:textId="47CC1FAC" w:rsidR="005913DE" w:rsidRPr="00834EC8" w:rsidRDefault="005913DE" w:rsidP="005913DE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05 (0.27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CBAEB" w14:textId="1D868430" w:rsidR="005913DE" w:rsidRPr="00834EC8" w:rsidRDefault="005913DE" w:rsidP="005913DE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-</w:t>
            </w:r>
          </w:p>
        </w:tc>
      </w:tr>
    </w:tbl>
    <w:p w14:paraId="2F3AD2DA" w14:textId="327E6CBE" w:rsidR="005B3E5A" w:rsidRDefault="00834EC8" w:rsidP="00671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gregate means for </w:t>
      </w:r>
      <w:r w:rsidR="00CB183A">
        <w:rPr>
          <w:rFonts w:ascii="Times New Roman" w:hAnsi="Times New Roman" w:cs="Times New Roman"/>
        </w:rPr>
        <w:t xml:space="preserve">skin conductance response (EDA [µS]) in </w:t>
      </w:r>
      <w:r>
        <w:rPr>
          <w:rFonts w:ascii="Times New Roman" w:hAnsi="Times New Roman" w:cs="Times New Roman"/>
        </w:rPr>
        <w:t xml:space="preserve">each group. </w:t>
      </w:r>
      <w:r w:rsidR="00081A3A">
        <w:rPr>
          <w:rFonts w:ascii="Times New Roman" w:hAnsi="Times New Roman" w:cs="Times New Roman"/>
        </w:rPr>
        <w:t xml:space="preserve">Values are untransformed. </w:t>
      </w:r>
      <w:r>
        <w:rPr>
          <w:rFonts w:ascii="Times New Roman" w:hAnsi="Times New Roman" w:cs="Times New Roman"/>
        </w:rPr>
        <w:t>SD = standard deviation.</w:t>
      </w:r>
    </w:p>
    <w:p w14:paraId="7FC1C7F1" w14:textId="0CDC8045" w:rsidR="00834EC8" w:rsidRDefault="00834EC8" w:rsidP="00671DDA">
      <w:pPr>
        <w:rPr>
          <w:rFonts w:ascii="Times New Roman" w:hAnsi="Times New Roman" w:cs="Times New Roman"/>
        </w:rPr>
      </w:pPr>
    </w:p>
    <w:p w14:paraId="02319782" w14:textId="438E11CB" w:rsidR="00A6423A" w:rsidRDefault="00A6423A" w:rsidP="00671DDA">
      <w:pPr>
        <w:rPr>
          <w:rFonts w:ascii="Times New Roman" w:hAnsi="Times New Roman" w:cs="Times New Roman"/>
        </w:rPr>
      </w:pPr>
    </w:p>
    <w:p w14:paraId="3C4D8219" w14:textId="0484D267" w:rsidR="00A6423A" w:rsidRDefault="00A6423A" w:rsidP="00671DDA">
      <w:pPr>
        <w:rPr>
          <w:rFonts w:ascii="Times New Roman" w:hAnsi="Times New Roman" w:cs="Times New Roman"/>
        </w:rPr>
      </w:pPr>
    </w:p>
    <w:p w14:paraId="76885A4F" w14:textId="67FD7EEF" w:rsidR="00A6423A" w:rsidRDefault="00A6423A" w:rsidP="00671DDA">
      <w:pPr>
        <w:rPr>
          <w:rFonts w:ascii="Times New Roman" w:hAnsi="Times New Roman" w:cs="Times New Roman"/>
        </w:rPr>
      </w:pPr>
    </w:p>
    <w:p w14:paraId="02FB88F2" w14:textId="06C15188" w:rsidR="00A6423A" w:rsidRDefault="00A6423A" w:rsidP="00671DDA">
      <w:pPr>
        <w:rPr>
          <w:rFonts w:ascii="Times New Roman" w:hAnsi="Times New Roman" w:cs="Times New Roman"/>
        </w:rPr>
      </w:pPr>
    </w:p>
    <w:p w14:paraId="416188EE" w14:textId="55CED79C" w:rsidR="00A6423A" w:rsidRDefault="00A6423A" w:rsidP="00671DDA">
      <w:pPr>
        <w:rPr>
          <w:rFonts w:ascii="Times New Roman" w:hAnsi="Times New Roman" w:cs="Times New Roman"/>
        </w:rPr>
      </w:pPr>
    </w:p>
    <w:p w14:paraId="7B325F53" w14:textId="567FE352" w:rsidR="00A6423A" w:rsidRDefault="00A6423A" w:rsidP="00671DDA">
      <w:pPr>
        <w:rPr>
          <w:rFonts w:ascii="Times New Roman" w:hAnsi="Times New Roman" w:cs="Times New Roman"/>
        </w:rPr>
      </w:pPr>
    </w:p>
    <w:p w14:paraId="0340977C" w14:textId="60002997" w:rsidR="00A6423A" w:rsidRDefault="00A6423A" w:rsidP="00671DDA">
      <w:pPr>
        <w:rPr>
          <w:rFonts w:ascii="Times New Roman" w:hAnsi="Times New Roman" w:cs="Times New Roman"/>
        </w:rPr>
      </w:pPr>
    </w:p>
    <w:p w14:paraId="014872E2" w14:textId="536BF73B" w:rsidR="00A6423A" w:rsidRDefault="00A6423A" w:rsidP="00671DDA">
      <w:pPr>
        <w:rPr>
          <w:rFonts w:ascii="Times New Roman" w:hAnsi="Times New Roman" w:cs="Times New Roman"/>
        </w:rPr>
      </w:pPr>
    </w:p>
    <w:p w14:paraId="6FF875F0" w14:textId="29D165E2" w:rsidR="00A6423A" w:rsidRDefault="00A6423A" w:rsidP="00671DDA">
      <w:pPr>
        <w:rPr>
          <w:rFonts w:ascii="Times New Roman" w:hAnsi="Times New Roman" w:cs="Times New Roman"/>
        </w:rPr>
      </w:pPr>
    </w:p>
    <w:p w14:paraId="613E65F1" w14:textId="31D9BC66" w:rsidR="00A6423A" w:rsidRDefault="00A6423A" w:rsidP="00671DDA">
      <w:pPr>
        <w:rPr>
          <w:rFonts w:ascii="Times New Roman" w:hAnsi="Times New Roman" w:cs="Times New Roman"/>
        </w:rPr>
      </w:pPr>
    </w:p>
    <w:p w14:paraId="091D5379" w14:textId="45180832" w:rsidR="00A6423A" w:rsidRDefault="00A6423A" w:rsidP="00671DDA">
      <w:pPr>
        <w:rPr>
          <w:rFonts w:ascii="Times New Roman" w:hAnsi="Times New Roman" w:cs="Times New Roman"/>
        </w:rPr>
      </w:pPr>
    </w:p>
    <w:p w14:paraId="45FF4BB1" w14:textId="6E07A3DC" w:rsidR="00A6423A" w:rsidRDefault="00A6423A" w:rsidP="00671DDA">
      <w:pPr>
        <w:rPr>
          <w:rFonts w:ascii="Times New Roman" w:hAnsi="Times New Roman" w:cs="Times New Roman"/>
        </w:rPr>
      </w:pPr>
    </w:p>
    <w:p w14:paraId="3626119A" w14:textId="6D7E2353" w:rsidR="00A6423A" w:rsidRDefault="00A6423A" w:rsidP="00671DDA">
      <w:pPr>
        <w:rPr>
          <w:rFonts w:ascii="Times New Roman" w:hAnsi="Times New Roman" w:cs="Times New Roman"/>
        </w:rPr>
      </w:pPr>
    </w:p>
    <w:p w14:paraId="1B1E13F3" w14:textId="6BF02139" w:rsidR="00A6423A" w:rsidRDefault="00A6423A" w:rsidP="00671DDA">
      <w:pPr>
        <w:rPr>
          <w:rFonts w:ascii="Times New Roman" w:hAnsi="Times New Roman" w:cs="Times New Roman"/>
        </w:rPr>
      </w:pPr>
    </w:p>
    <w:p w14:paraId="763780A3" w14:textId="4A4EF403" w:rsidR="00A6423A" w:rsidRDefault="00A6423A" w:rsidP="00671DDA">
      <w:pPr>
        <w:rPr>
          <w:rFonts w:ascii="Times New Roman" w:hAnsi="Times New Roman" w:cs="Times New Roman"/>
        </w:rPr>
      </w:pPr>
    </w:p>
    <w:p w14:paraId="51F3E83D" w14:textId="15213B23" w:rsidR="00A6423A" w:rsidRDefault="00A6423A" w:rsidP="00671DDA">
      <w:pPr>
        <w:rPr>
          <w:rFonts w:ascii="Times New Roman" w:hAnsi="Times New Roman" w:cs="Times New Roman"/>
        </w:rPr>
      </w:pPr>
    </w:p>
    <w:p w14:paraId="36E6726D" w14:textId="41C088BA" w:rsidR="00A6423A" w:rsidRDefault="00A6423A" w:rsidP="00671DDA">
      <w:pPr>
        <w:rPr>
          <w:rFonts w:ascii="Times New Roman" w:hAnsi="Times New Roman" w:cs="Times New Roman"/>
        </w:rPr>
      </w:pPr>
    </w:p>
    <w:p w14:paraId="6EA5DD91" w14:textId="77777777" w:rsidR="00A6423A" w:rsidRDefault="00A6423A" w:rsidP="00671DDA">
      <w:pPr>
        <w:rPr>
          <w:rFonts w:ascii="Times New Roman" w:hAnsi="Times New Roman" w:cs="Times New Roman"/>
        </w:rPr>
      </w:pPr>
    </w:p>
    <w:p w14:paraId="1FE3947A" w14:textId="26F6DB99" w:rsidR="00834EC8" w:rsidRPr="00834EC8" w:rsidRDefault="00834EC8" w:rsidP="00671DD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Day 2 reactivation and extinction (EDA)</w:t>
      </w:r>
    </w:p>
    <w:p w14:paraId="6E0341FF" w14:textId="1B836809" w:rsidR="008232A1" w:rsidRPr="00834EC8" w:rsidRDefault="008232A1" w:rsidP="00671DDA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1355"/>
        <w:gridCol w:w="1276"/>
        <w:gridCol w:w="1559"/>
        <w:gridCol w:w="1427"/>
        <w:gridCol w:w="1349"/>
        <w:gridCol w:w="1192"/>
      </w:tblGrid>
      <w:tr w:rsidR="00AE5448" w:rsidRPr="00834EC8" w14:paraId="7502DB4A" w14:textId="77777777" w:rsidTr="00834EC8">
        <w:tc>
          <w:tcPr>
            <w:tcW w:w="1192" w:type="dxa"/>
            <w:tcBorders>
              <w:top w:val="single" w:sz="4" w:space="0" w:color="auto"/>
            </w:tcBorders>
          </w:tcPr>
          <w:p w14:paraId="18FC0D1C" w14:textId="77777777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C5418" w14:textId="4499326F" w:rsidR="00AE5448" w:rsidRPr="00834EC8" w:rsidRDefault="00AE5448" w:rsidP="00834EC8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Expectation for learning group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709B28" w14:textId="49DA466E" w:rsidR="00AE5448" w:rsidRPr="00834EC8" w:rsidRDefault="00AE5448" w:rsidP="00834EC8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expectation for learning group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06AEC" w14:textId="0D5511FE" w:rsidR="00AE5448" w:rsidRPr="00834EC8" w:rsidRDefault="00AE5448" w:rsidP="00834EC8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reactivation</w:t>
            </w:r>
          </w:p>
        </w:tc>
      </w:tr>
      <w:tr w:rsidR="00AE5448" w:rsidRPr="00834EC8" w14:paraId="06BE7763" w14:textId="7E1FF491" w:rsidTr="00834EC8">
        <w:tc>
          <w:tcPr>
            <w:tcW w:w="1192" w:type="dxa"/>
            <w:tcBorders>
              <w:bottom w:val="single" w:sz="4" w:space="0" w:color="auto"/>
            </w:tcBorders>
          </w:tcPr>
          <w:p w14:paraId="09A393F5" w14:textId="6232C15C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36FCB09" w14:textId="5030C37B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CCF87A" w14:textId="79C83673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6542DA" w14:textId="5ACD9FAB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890CE82" w14:textId="1D735A42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4A6AD2B" w14:textId="3B343D2A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3C27990" w14:textId="5A253485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</w:tr>
      <w:tr w:rsidR="00AE5448" w:rsidRPr="00834EC8" w14:paraId="348653AA" w14:textId="77777777" w:rsidTr="00834EC8">
        <w:trPr>
          <w:trHeight w:val="622"/>
        </w:trPr>
        <w:tc>
          <w:tcPr>
            <w:tcW w:w="1192" w:type="dxa"/>
            <w:tcBorders>
              <w:top w:val="single" w:sz="4" w:space="0" w:color="auto"/>
            </w:tcBorders>
          </w:tcPr>
          <w:p w14:paraId="53F6BDFF" w14:textId="77763615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BE3BFD8" w14:textId="239D9E9D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*0.947 (1.33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43A400" w14:textId="68CEA340" w:rsidR="00AE5448" w:rsidRPr="00834EC8" w:rsidRDefault="0027556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026 (0.9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A3AACA" w14:textId="07E3FAEF" w:rsidR="00AE5448" w:rsidRPr="00834EC8" w:rsidRDefault="002A68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*0.947 (1.335)</w:t>
            </w:r>
          </w:p>
          <w:p w14:paraId="5CF7685E" w14:textId="4FA178CA" w:rsidR="002A683A" w:rsidRPr="00834EC8" w:rsidRDefault="002A683A" w:rsidP="002A6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138D9B5F" w14:textId="70366268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20 (0.956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22785B78" w14:textId="3D0849D9" w:rsidR="00CF7A38" w:rsidRPr="00834EC8" w:rsidRDefault="00CF7A38" w:rsidP="00CF7A3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229 (1.441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A6BCC39" w14:textId="46875B49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06 (0.721)</w:t>
            </w:r>
          </w:p>
        </w:tc>
      </w:tr>
      <w:tr w:rsidR="00AE5448" w:rsidRPr="00834EC8" w14:paraId="5EDC2349" w14:textId="77777777" w:rsidTr="00834EC8">
        <w:tc>
          <w:tcPr>
            <w:tcW w:w="1192" w:type="dxa"/>
          </w:tcPr>
          <w:p w14:paraId="20447A00" w14:textId="0D05CBB4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</w:tcPr>
          <w:p w14:paraId="7E091249" w14:textId="33CF8867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110 (0.883)</w:t>
            </w:r>
          </w:p>
        </w:tc>
        <w:tc>
          <w:tcPr>
            <w:tcW w:w="1276" w:type="dxa"/>
          </w:tcPr>
          <w:p w14:paraId="3D0F74E1" w14:textId="285A1F15" w:rsidR="00AE5448" w:rsidRPr="00834EC8" w:rsidRDefault="0027556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853 (1.044)</w:t>
            </w:r>
          </w:p>
        </w:tc>
        <w:tc>
          <w:tcPr>
            <w:tcW w:w="1559" w:type="dxa"/>
          </w:tcPr>
          <w:p w14:paraId="1503A70B" w14:textId="1CE8098A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110 (0.883)</w:t>
            </w:r>
          </w:p>
        </w:tc>
        <w:tc>
          <w:tcPr>
            <w:tcW w:w="1427" w:type="dxa"/>
          </w:tcPr>
          <w:p w14:paraId="00076B15" w14:textId="5D617FCB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55 (0.360)</w:t>
            </w:r>
          </w:p>
        </w:tc>
        <w:tc>
          <w:tcPr>
            <w:tcW w:w="1349" w:type="dxa"/>
          </w:tcPr>
          <w:p w14:paraId="55B7D4DF" w14:textId="3E8DD8DD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02 (0.808)</w:t>
            </w:r>
          </w:p>
        </w:tc>
        <w:tc>
          <w:tcPr>
            <w:tcW w:w="1192" w:type="dxa"/>
          </w:tcPr>
          <w:p w14:paraId="482C1987" w14:textId="6D0FBA70" w:rsidR="00110C90" w:rsidRPr="00834EC8" w:rsidRDefault="00110C90" w:rsidP="00110C90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18 (1.055)</w:t>
            </w:r>
          </w:p>
        </w:tc>
      </w:tr>
      <w:tr w:rsidR="00AE5448" w:rsidRPr="00834EC8" w14:paraId="5CA2B1B9" w14:textId="77777777" w:rsidTr="00834EC8">
        <w:tc>
          <w:tcPr>
            <w:tcW w:w="1192" w:type="dxa"/>
          </w:tcPr>
          <w:p w14:paraId="3E42A028" w14:textId="32646679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5" w:type="dxa"/>
          </w:tcPr>
          <w:p w14:paraId="1D06E2F1" w14:textId="37616F32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48 (0.678)</w:t>
            </w:r>
          </w:p>
        </w:tc>
        <w:tc>
          <w:tcPr>
            <w:tcW w:w="1276" w:type="dxa"/>
          </w:tcPr>
          <w:p w14:paraId="2C3D0B2C" w14:textId="1BBE865A" w:rsidR="00AE5448" w:rsidRPr="00834EC8" w:rsidRDefault="0027556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83 (0.396)</w:t>
            </w:r>
          </w:p>
        </w:tc>
        <w:tc>
          <w:tcPr>
            <w:tcW w:w="1559" w:type="dxa"/>
          </w:tcPr>
          <w:p w14:paraId="3CE265BC" w14:textId="60E75FE9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48 (0.678)</w:t>
            </w:r>
          </w:p>
        </w:tc>
        <w:tc>
          <w:tcPr>
            <w:tcW w:w="1427" w:type="dxa"/>
          </w:tcPr>
          <w:p w14:paraId="208FA1D4" w14:textId="57BEE889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87 (1.250)</w:t>
            </w:r>
          </w:p>
        </w:tc>
        <w:tc>
          <w:tcPr>
            <w:tcW w:w="1349" w:type="dxa"/>
          </w:tcPr>
          <w:p w14:paraId="0B749348" w14:textId="6ABD1F0F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85 (0.933)</w:t>
            </w:r>
          </w:p>
        </w:tc>
        <w:tc>
          <w:tcPr>
            <w:tcW w:w="1192" w:type="dxa"/>
          </w:tcPr>
          <w:p w14:paraId="5465B377" w14:textId="32A9B997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97 (0.517)</w:t>
            </w:r>
          </w:p>
        </w:tc>
      </w:tr>
      <w:tr w:rsidR="00AE5448" w:rsidRPr="00834EC8" w14:paraId="784EC6EA" w14:textId="77777777" w:rsidTr="00834EC8">
        <w:tc>
          <w:tcPr>
            <w:tcW w:w="1192" w:type="dxa"/>
          </w:tcPr>
          <w:p w14:paraId="6888E9B6" w14:textId="50BBFEA2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</w:tcPr>
          <w:p w14:paraId="677ACD59" w14:textId="49795275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86 (0.678)</w:t>
            </w:r>
          </w:p>
        </w:tc>
        <w:tc>
          <w:tcPr>
            <w:tcW w:w="1276" w:type="dxa"/>
          </w:tcPr>
          <w:p w14:paraId="6D24AE30" w14:textId="0A622393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66 (0.978)</w:t>
            </w:r>
          </w:p>
        </w:tc>
        <w:tc>
          <w:tcPr>
            <w:tcW w:w="1559" w:type="dxa"/>
          </w:tcPr>
          <w:p w14:paraId="333B65FE" w14:textId="0CE699A3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86 (0.678)</w:t>
            </w:r>
          </w:p>
        </w:tc>
        <w:tc>
          <w:tcPr>
            <w:tcW w:w="1427" w:type="dxa"/>
          </w:tcPr>
          <w:p w14:paraId="4DD0B369" w14:textId="62A96127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56 (0.211)</w:t>
            </w:r>
          </w:p>
        </w:tc>
        <w:tc>
          <w:tcPr>
            <w:tcW w:w="1349" w:type="dxa"/>
          </w:tcPr>
          <w:p w14:paraId="2D779370" w14:textId="2826BAE2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62 (0.735)</w:t>
            </w:r>
          </w:p>
        </w:tc>
        <w:tc>
          <w:tcPr>
            <w:tcW w:w="1192" w:type="dxa"/>
          </w:tcPr>
          <w:p w14:paraId="08C4932C" w14:textId="0FF0E7F6" w:rsidR="00110C90" w:rsidRPr="00834EC8" w:rsidRDefault="00110C90" w:rsidP="00110C90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2 (0.524)</w:t>
            </w:r>
          </w:p>
        </w:tc>
      </w:tr>
      <w:tr w:rsidR="00AE5448" w:rsidRPr="00834EC8" w14:paraId="39EDCA78" w14:textId="77777777" w:rsidTr="00834EC8">
        <w:tc>
          <w:tcPr>
            <w:tcW w:w="1192" w:type="dxa"/>
          </w:tcPr>
          <w:p w14:paraId="0131E73D" w14:textId="57245C0D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5" w:type="dxa"/>
          </w:tcPr>
          <w:p w14:paraId="7280B5BF" w14:textId="78937B4E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76 (0.335)</w:t>
            </w:r>
          </w:p>
        </w:tc>
        <w:tc>
          <w:tcPr>
            <w:tcW w:w="1276" w:type="dxa"/>
          </w:tcPr>
          <w:p w14:paraId="4EC94F22" w14:textId="5CA60254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25 (0.690)</w:t>
            </w:r>
          </w:p>
        </w:tc>
        <w:tc>
          <w:tcPr>
            <w:tcW w:w="1559" w:type="dxa"/>
          </w:tcPr>
          <w:p w14:paraId="1BED9C34" w14:textId="15772B94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76 (0.335)</w:t>
            </w:r>
          </w:p>
        </w:tc>
        <w:tc>
          <w:tcPr>
            <w:tcW w:w="1427" w:type="dxa"/>
          </w:tcPr>
          <w:p w14:paraId="6D73F8AE" w14:textId="6FB4113A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43 (0.426)</w:t>
            </w:r>
          </w:p>
        </w:tc>
        <w:tc>
          <w:tcPr>
            <w:tcW w:w="1349" w:type="dxa"/>
          </w:tcPr>
          <w:p w14:paraId="7D750A19" w14:textId="6FCE3817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17 (0.642)</w:t>
            </w:r>
          </w:p>
        </w:tc>
        <w:tc>
          <w:tcPr>
            <w:tcW w:w="1192" w:type="dxa"/>
          </w:tcPr>
          <w:p w14:paraId="058E29FF" w14:textId="798161E4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50 (0.518)</w:t>
            </w:r>
          </w:p>
        </w:tc>
      </w:tr>
      <w:tr w:rsidR="00AE5448" w:rsidRPr="00834EC8" w14:paraId="76AA98B3" w14:textId="77777777" w:rsidTr="00834EC8">
        <w:tc>
          <w:tcPr>
            <w:tcW w:w="1192" w:type="dxa"/>
          </w:tcPr>
          <w:p w14:paraId="727D2539" w14:textId="28EC3857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5" w:type="dxa"/>
          </w:tcPr>
          <w:p w14:paraId="4609EE6C" w14:textId="63AC38E4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07 (0.164)</w:t>
            </w:r>
          </w:p>
        </w:tc>
        <w:tc>
          <w:tcPr>
            <w:tcW w:w="1276" w:type="dxa"/>
          </w:tcPr>
          <w:p w14:paraId="060C82AC" w14:textId="2C740C17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6 (0.619)</w:t>
            </w:r>
          </w:p>
        </w:tc>
        <w:tc>
          <w:tcPr>
            <w:tcW w:w="1559" w:type="dxa"/>
          </w:tcPr>
          <w:p w14:paraId="28FDC75E" w14:textId="5127307F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07 (0.164)</w:t>
            </w:r>
          </w:p>
        </w:tc>
        <w:tc>
          <w:tcPr>
            <w:tcW w:w="1427" w:type="dxa"/>
          </w:tcPr>
          <w:p w14:paraId="5AB0D9FA" w14:textId="4EF9D10F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65 (0.308)</w:t>
            </w:r>
          </w:p>
        </w:tc>
        <w:tc>
          <w:tcPr>
            <w:tcW w:w="1349" w:type="dxa"/>
          </w:tcPr>
          <w:p w14:paraId="4ACB4AE8" w14:textId="3CD05BDC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79 (0.482)</w:t>
            </w:r>
          </w:p>
        </w:tc>
        <w:tc>
          <w:tcPr>
            <w:tcW w:w="1192" w:type="dxa"/>
          </w:tcPr>
          <w:p w14:paraId="2AD6348C" w14:textId="6B9450C0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39 (0.278)</w:t>
            </w:r>
          </w:p>
        </w:tc>
      </w:tr>
      <w:tr w:rsidR="00AE5448" w:rsidRPr="00834EC8" w14:paraId="4C93D724" w14:textId="77777777" w:rsidTr="00834EC8">
        <w:tc>
          <w:tcPr>
            <w:tcW w:w="1192" w:type="dxa"/>
          </w:tcPr>
          <w:p w14:paraId="09B113ED" w14:textId="093A1E60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5" w:type="dxa"/>
          </w:tcPr>
          <w:p w14:paraId="6956192D" w14:textId="624EFD83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05 (0.728)</w:t>
            </w:r>
          </w:p>
        </w:tc>
        <w:tc>
          <w:tcPr>
            <w:tcW w:w="1276" w:type="dxa"/>
          </w:tcPr>
          <w:p w14:paraId="2710C863" w14:textId="74237C59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33 (0.730)</w:t>
            </w:r>
          </w:p>
        </w:tc>
        <w:tc>
          <w:tcPr>
            <w:tcW w:w="1559" w:type="dxa"/>
          </w:tcPr>
          <w:p w14:paraId="49E44D2A" w14:textId="40C4155C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05 (0.728)</w:t>
            </w:r>
          </w:p>
        </w:tc>
        <w:tc>
          <w:tcPr>
            <w:tcW w:w="1427" w:type="dxa"/>
          </w:tcPr>
          <w:p w14:paraId="24B50405" w14:textId="79D6B3BF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67 (0.160)</w:t>
            </w:r>
          </w:p>
        </w:tc>
        <w:tc>
          <w:tcPr>
            <w:tcW w:w="1349" w:type="dxa"/>
          </w:tcPr>
          <w:p w14:paraId="112261AC" w14:textId="673A8F69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11 (0.395)</w:t>
            </w:r>
          </w:p>
        </w:tc>
        <w:tc>
          <w:tcPr>
            <w:tcW w:w="1192" w:type="dxa"/>
          </w:tcPr>
          <w:p w14:paraId="56711DDF" w14:textId="70D3ED71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74 (0.155)</w:t>
            </w:r>
          </w:p>
        </w:tc>
      </w:tr>
      <w:tr w:rsidR="00AE5448" w:rsidRPr="00834EC8" w14:paraId="05D255D7" w14:textId="77777777" w:rsidTr="00834EC8">
        <w:tc>
          <w:tcPr>
            <w:tcW w:w="1192" w:type="dxa"/>
          </w:tcPr>
          <w:p w14:paraId="5EB165D4" w14:textId="15AC0844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5" w:type="dxa"/>
          </w:tcPr>
          <w:p w14:paraId="569C697B" w14:textId="2BB89101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82 (0.136)</w:t>
            </w:r>
          </w:p>
        </w:tc>
        <w:tc>
          <w:tcPr>
            <w:tcW w:w="1276" w:type="dxa"/>
          </w:tcPr>
          <w:p w14:paraId="49876A00" w14:textId="72A36194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56 (0.336)</w:t>
            </w:r>
          </w:p>
        </w:tc>
        <w:tc>
          <w:tcPr>
            <w:tcW w:w="1559" w:type="dxa"/>
          </w:tcPr>
          <w:p w14:paraId="6AFA656D" w14:textId="03E6F3F3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82 (0.136)</w:t>
            </w:r>
          </w:p>
        </w:tc>
        <w:tc>
          <w:tcPr>
            <w:tcW w:w="1427" w:type="dxa"/>
          </w:tcPr>
          <w:p w14:paraId="62853E5F" w14:textId="333DB913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56 (0.895)</w:t>
            </w:r>
          </w:p>
        </w:tc>
        <w:tc>
          <w:tcPr>
            <w:tcW w:w="1349" w:type="dxa"/>
          </w:tcPr>
          <w:p w14:paraId="6232D33F" w14:textId="6AF8BF2E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23 (0.234)</w:t>
            </w:r>
          </w:p>
        </w:tc>
        <w:tc>
          <w:tcPr>
            <w:tcW w:w="1192" w:type="dxa"/>
          </w:tcPr>
          <w:p w14:paraId="2312083A" w14:textId="1C24F69C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77 (0.155)</w:t>
            </w:r>
          </w:p>
        </w:tc>
      </w:tr>
      <w:tr w:rsidR="00AE5448" w:rsidRPr="00834EC8" w14:paraId="7FECEF08" w14:textId="77777777" w:rsidTr="00834EC8">
        <w:tc>
          <w:tcPr>
            <w:tcW w:w="1192" w:type="dxa"/>
          </w:tcPr>
          <w:p w14:paraId="7133D87E" w14:textId="03C5E5CF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5" w:type="dxa"/>
          </w:tcPr>
          <w:p w14:paraId="6D054D3C" w14:textId="565AFEFA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78 (0.491)</w:t>
            </w:r>
          </w:p>
        </w:tc>
        <w:tc>
          <w:tcPr>
            <w:tcW w:w="1276" w:type="dxa"/>
          </w:tcPr>
          <w:p w14:paraId="7F70F38D" w14:textId="486131EF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52 (0.713)</w:t>
            </w:r>
          </w:p>
        </w:tc>
        <w:tc>
          <w:tcPr>
            <w:tcW w:w="1559" w:type="dxa"/>
          </w:tcPr>
          <w:p w14:paraId="2B3C52B3" w14:textId="698727F2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78 (0.491)</w:t>
            </w:r>
          </w:p>
        </w:tc>
        <w:tc>
          <w:tcPr>
            <w:tcW w:w="1427" w:type="dxa"/>
          </w:tcPr>
          <w:p w14:paraId="75371340" w14:textId="14A5A3AD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27 (0.666)</w:t>
            </w:r>
          </w:p>
        </w:tc>
        <w:tc>
          <w:tcPr>
            <w:tcW w:w="1349" w:type="dxa"/>
          </w:tcPr>
          <w:p w14:paraId="4EC6B46A" w14:textId="6AFD1409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81 (0.320)</w:t>
            </w:r>
          </w:p>
        </w:tc>
        <w:tc>
          <w:tcPr>
            <w:tcW w:w="1192" w:type="dxa"/>
          </w:tcPr>
          <w:p w14:paraId="443D54D9" w14:textId="520FC4D7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32 (0.081)</w:t>
            </w:r>
          </w:p>
        </w:tc>
      </w:tr>
      <w:tr w:rsidR="00AE5448" w:rsidRPr="00834EC8" w14:paraId="50807BC4" w14:textId="77777777" w:rsidTr="002642DB">
        <w:tc>
          <w:tcPr>
            <w:tcW w:w="1192" w:type="dxa"/>
          </w:tcPr>
          <w:p w14:paraId="3F9AFCD1" w14:textId="62434999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5" w:type="dxa"/>
          </w:tcPr>
          <w:p w14:paraId="37E1C1F5" w14:textId="0A11C95E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72 (0.513)</w:t>
            </w:r>
          </w:p>
        </w:tc>
        <w:tc>
          <w:tcPr>
            <w:tcW w:w="1276" w:type="dxa"/>
          </w:tcPr>
          <w:p w14:paraId="6ADA9A49" w14:textId="1B235A11" w:rsidR="00AE5448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76 (0.284)</w:t>
            </w:r>
          </w:p>
        </w:tc>
        <w:tc>
          <w:tcPr>
            <w:tcW w:w="1559" w:type="dxa"/>
          </w:tcPr>
          <w:p w14:paraId="5F5DCAE5" w14:textId="387DC4A8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72 (0.513)</w:t>
            </w:r>
          </w:p>
        </w:tc>
        <w:tc>
          <w:tcPr>
            <w:tcW w:w="1427" w:type="dxa"/>
          </w:tcPr>
          <w:p w14:paraId="2B77D483" w14:textId="640BF781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08 (0.190)</w:t>
            </w:r>
          </w:p>
        </w:tc>
        <w:tc>
          <w:tcPr>
            <w:tcW w:w="1349" w:type="dxa"/>
          </w:tcPr>
          <w:p w14:paraId="105713A5" w14:textId="43C6A151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29 (0.622)</w:t>
            </w:r>
          </w:p>
        </w:tc>
        <w:tc>
          <w:tcPr>
            <w:tcW w:w="1192" w:type="dxa"/>
          </w:tcPr>
          <w:p w14:paraId="2C3D8E15" w14:textId="24D3E0CC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53 (0.252)</w:t>
            </w:r>
          </w:p>
        </w:tc>
      </w:tr>
      <w:tr w:rsidR="00AE5448" w:rsidRPr="00834EC8" w14:paraId="66F64C64" w14:textId="77777777" w:rsidTr="002642DB">
        <w:tc>
          <w:tcPr>
            <w:tcW w:w="1192" w:type="dxa"/>
            <w:tcBorders>
              <w:bottom w:val="single" w:sz="4" w:space="0" w:color="auto"/>
            </w:tcBorders>
          </w:tcPr>
          <w:p w14:paraId="6C18FA9F" w14:textId="11963A74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5539F99" w14:textId="5BC3CC6B" w:rsidR="00AE5448" w:rsidRPr="00834EC8" w:rsidRDefault="00AA5833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96 (0.6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1E718C" w14:textId="30ACB489" w:rsidR="00E1333A" w:rsidRPr="00834EC8" w:rsidRDefault="00E1333A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57 (0.18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F6CDD7" w14:textId="791835D6" w:rsidR="00AE5448" w:rsidRPr="00834EC8" w:rsidRDefault="00726CEB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96 (0.600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0A612C2F" w14:textId="6A3DCC32" w:rsidR="00AE5448" w:rsidRPr="00834EC8" w:rsidRDefault="00E16524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8 (0.760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40E3317" w14:textId="3240EA16" w:rsidR="00AE5448" w:rsidRPr="00834EC8" w:rsidRDefault="00CF7A3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91 (0.484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D43A3F9" w14:textId="57C015AE" w:rsidR="00AE5448" w:rsidRPr="00834EC8" w:rsidRDefault="00110C90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95 (0.647)</w:t>
            </w:r>
          </w:p>
        </w:tc>
      </w:tr>
    </w:tbl>
    <w:p w14:paraId="1B3AEB3A" w14:textId="7ED6F862" w:rsidR="00AE5448" w:rsidRPr="00834EC8" w:rsidRDefault="00834EC8" w:rsidP="00671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gregate means </w:t>
      </w:r>
      <w:r w:rsidR="00CB183A">
        <w:rPr>
          <w:rFonts w:ascii="Times New Roman" w:hAnsi="Times New Roman" w:cs="Times New Roman"/>
        </w:rPr>
        <w:t xml:space="preserve">for </w:t>
      </w:r>
      <w:r w:rsidR="00CB183A">
        <w:rPr>
          <w:rFonts w:ascii="Times New Roman" w:hAnsi="Times New Roman" w:cs="Times New Roman"/>
        </w:rPr>
        <w:t xml:space="preserve">skin conductance response (EDA [µS]) </w:t>
      </w:r>
      <w:r w:rsidR="00CB183A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ach group. </w:t>
      </w:r>
      <w:r w:rsidR="00081A3A">
        <w:rPr>
          <w:rFonts w:ascii="Times New Roman" w:hAnsi="Times New Roman" w:cs="Times New Roman"/>
        </w:rPr>
        <w:t>Values are untransformed.</w:t>
      </w:r>
      <w:r w:rsidR="00081A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D = standard deviation. </w:t>
      </w:r>
      <w:r w:rsidR="002A683A" w:rsidRPr="00834EC8">
        <w:rPr>
          <w:rFonts w:ascii="Times New Roman" w:hAnsi="Times New Roman" w:cs="Times New Roman"/>
        </w:rPr>
        <w:t>*Reactivation trial</w:t>
      </w:r>
    </w:p>
    <w:p w14:paraId="15EDB0AF" w14:textId="4BD78E70" w:rsidR="00AE5448" w:rsidRDefault="00AE5448" w:rsidP="00671DDA">
      <w:pPr>
        <w:rPr>
          <w:rFonts w:ascii="Times New Roman" w:hAnsi="Times New Roman" w:cs="Times New Roman"/>
        </w:rPr>
      </w:pPr>
    </w:p>
    <w:p w14:paraId="5663F98E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7371919C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06E8F2A1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63A86795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1F74AB08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6A02A850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31360621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121D1F89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3CFBE776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2ECA8199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444FCFFE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0A3EB96B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1A1B6B70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67F0A957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3FFD6D04" w14:textId="77777777" w:rsidR="00A6423A" w:rsidRDefault="00A6423A" w:rsidP="00671DDA">
      <w:pPr>
        <w:rPr>
          <w:rFonts w:ascii="Times New Roman" w:hAnsi="Times New Roman" w:cs="Times New Roman"/>
          <w:i/>
          <w:iCs/>
        </w:rPr>
      </w:pPr>
    </w:p>
    <w:p w14:paraId="27803B60" w14:textId="2B85D8C5" w:rsidR="00834EC8" w:rsidRPr="00834EC8" w:rsidRDefault="00834EC8" w:rsidP="00671DD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Day 3 reinstatement</w:t>
      </w:r>
      <w:r w:rsidR="00A6423A">
        <w:rPr>
          <w:rFonts w:ascii="Times New Roman" w:hAnsi="Times New Roman" w:cs="Times New Roman"/>
          <w:i/>
          <w:iCs/>
        </w:rPr>
        <w:t xml:space="preserve"> (EDA)</w:t>
      </w:r>
    </w:p>
    <w:p w14:paraId="43689C74" w14:textId="77777777" w:rsidR="00AE5448" w:rsidRPr="00834EC8" w:rsidRDefault="00AE5448" w:rsidP="00671DD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363"/>
        <w:gridCol w:w="1336"/>
        <w:gridCol w:w="1326"/>
        <w:gridCol w:w="1326"/>
        <w:gridCol w:w="1349"/>
        <w:gridCol w:w="1326"/>
      </w:tblGrid>
      <w:tr w:rsidR="00AE5448" w:rsidRPr="00834EC8" w14:paraId="3B2356B9" w14:textId="77777777" w:rsidTr="002642DB">
        <w:tc>
          <w:tcPr>
            <w:tcW w:w="1324" w:type="dxa"/>
            <w:tcBorders>
              <w:bottom w:val="nil"/>
            </w:tcBorders>
          </w:tcPr>
          <w:p w14:paraId="31F93EB9" w14:textId="77777777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4FDE7B" w14:textId="149B3FF1" w:rsidR="00AE5448" w:rsidRPr="00834EC8" w:rsidRDefault="00AE5448" w:rsidP="002642DB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Expectation for learning group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1D4C7" w14:textId="46BE374F" w:rsidR="00AE5448" w:rsidRPr="00834EC8" w:rsidRDefault="00AE5448" w:rsidP="002642DB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expectation for learning group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D68E71" w14:textId="6E774D0A" w:rsidR="00AE5448" w:rsidRPr="00834EC8" w:rsidRDefault="00AE5448" w:rsidP="002642DB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reactivation</w:t>
            </w:r>
          </w:p>
        </w:tc>
      </w:tr>
      <w:tr w:rsidR="00AE5448" w:rsidRPr="00834EC8" w14:paraId="1F5663BF" w14:textId="77777777" w:rsidTr="002642DB"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55C2D098" w14:textId="2F00CE6F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DC94BCF" w14:textId="4CFC4114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E6E0FF4" w14:textId="0459846B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7F66CF9D" w14:textId="7939C2C7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2637C148" w14:textId="37F23831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43FEBBC0" w14:textId="626278DB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E75915D" w14:textId="76C34737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</w:tr>
      <w:tr w:rsidR="00AE5448" w:rsidRPr="00834EC8" w14:paraId="39B029FF" w14:textId="77777777" w:rsidTr="002642DB">
        <w:tc>
          <w:tcPr>
            <w:tcW w:w="1324" w:type="dxa"/>
            <w:tcBorders>
              <w:top w:val="single" w:sz="4" w:space="0" w:color="auto"/>
            </w:tcBorders>
          </w:tcPr>
          <w:p w14:paraId="503D4A63" w14:textId="5DC4C31F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5A5B940D" w14:textId="59E7E432" w:rsidR="00AE5448" w:rsidRPr="00834EC8" w:rsidRDefault="00B534E7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066 (</w:t>
            </w:r>
            <w:r w:rsidR="0031032F" w:rsidRPr="00834EC8">
              <w:rPr>
                <w:rFonts w:ascii="Times New Roman" w:hAnsi="Times New Roman" w:cs="Times New Roman"/>
              </w:rPr>
              <w:t>1.130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064B99A2" w14:textId="56F54314" w:rsidR="00AE5448" w:rsidRPr="00834EC8" w:rsidRDefault="00656110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201 (1.289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1D518657" w14:textId="2A733806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002 (1.386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B9B6AB5" w14:textId="1CF1C6B3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.142 (1.296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45976F2" w14:textId="3F7596EE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82 (0.968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7350FE9" w14:textId="6199AA59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614 (0.641)</w:t>
            </w:r>
          </w:p>
        </w:tc>
      </w:tr>
      <w:tr w:rsidR="00AE5448" w:rsidRPr="00834EC8" w14:paraId="05FCE40D" w14:textId="77777777" w:rsidTr="002642DB">
        <w:tc>
          <w:tcPr>
            <w:tcW w:w="1324" w:type="dxa"/>
          </w:tcPr>
          <w:p w14:paraId="3647F900" w14:textId="607E73EC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3" w:type="dxa"/>
          </w:tcPr>
          <w:p w14:paraId="022834EB" w14:textId="4B9DE0E5" w:rsidR="00AE5448" w:rsidRPr="00834EC8" w:rsidRDefault="0031032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54 (0.691)</w:t>
            </w:r>
          </w:p>
        </w:tc>
        <w:tc>
          <w:tcPr>
            <w:tcW w:w="1336" w:type="dxa"/>
          </w:tcPr>
          <w:p w14:paraId="5B82CC86" w14:textId="2082F1B3" w:rsidR="00AE5448" w:rsidRPr="00834EC8" w:rsidRDefault="00656110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28 (0.962)</w:t>
            </w:r>
          </w:p>
        </w:tc>
        <w:tc>
          <w:tcPr>
            <w:tcW w:w="1326" w:type="dxa"/>
          </w:tcPr>
          <w:p w14:paraId="43ED1084" w14:textId="734BD326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75 (0.698)</w:t>
            </w:r>
          </w:p>
        </w:tc>
        <w:tc>
          <w:tcPr>
            <w:tcW w:w="1326" w:type="dxa"/>
          </w:tcPr>
          <w:p w14:paraId="789F6EA4" w14:textId="5F47B005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14 (1.787)</w:t>
            </w:r>
          </w:p>
        </w:tc>
        <w:tc>
          <w:tcPr>
            <w:tcW w:w="1349" w:type="dxa"/>
          </w:tcPr>
          <w:p w14:paraId="17648FDA" w14:textId="59C5745D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82 (0.468)</w:t>
            </w:r>
          </w:p>
        </w:tc>
        <w:tc>
          <w:tcPr>
            <w:tcW w:w="1326" w:type="dxa"/>
          </w:tcPr>
          <w:p w14:paraId="07EF64DB" w14:textId="0AE66CBB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13 (0.504)</w:t>
            </w:r>
          </w:p>
        </w:tc>
      </w:tr>
      <w:tr w:rsidR="00AE5448" w:rsidRPr="00834EC8" w14:paraId="11A7CF5E" w14:textId="77777777" w:rsidTr="002642DB">
        <w:tc>
          <w:tcPr>
            <w:tcW w:w="1324" w:type="dxa"/>
          </w:tcPr>
          <w:p w14:paraId="51C58CEE" w14:textId="6E3201A5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3" w:type="dxa"/>
          </w:tcPr>
          <w:p w14:paraId="22BC67DF" w14:textId="34EEBFAF" w:rsidR="00AE5448" w:rsidRPr="00834EC8" w:rsidRDefault="0031032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15 (0.436)</w:t>
            </w:r>
          </w:p>
        </w:tc>
        <w:tc>
          <w:tcPr>
            <w:tcW w:w="1336" w:type="dxa"/>
          </w:tcPr>
          <w:p w14:paraId="30E98E95" w14:textId="3D36F6DE" w:rsidR="00AE5448" w:rsidRPr="00834EC8" w:rsidRDefault="00656110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97 (0.485)</w:t>
            </w:r>
          </w:p>
        </w:tc>
        <w:tc>
          <w:tcPr>
            <w:tcW w:w="1326" w:type="dxa"/>
          </w:tcPr>
          <w:p w14:paraId="0B0FC94B" w14:textId="3AD3C9EC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745 (1.262)</w:t>
            </w:r>
          </w:p>
        </w:tc>
        <w:tc>
          <w:tcPr>
            <w:tcW w:w="1326" w:type="dxa"/>
          </w:tcPr>
          <w:p w14:paraId="77A9E995" w14:textId="09913791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61 (0.678)</w:t>
            </w:r>
          </w:p>
        </w:tc>
        <w:tc>
          <w:tcPr>
            <w:tcW w:w="1349" w:type="dxa"/>
          </w:tcPr>
          <w:p w14:paraId="4C72E0D4" w14:textId="5F06D396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68 (0.233)</w:t>
            </w:r>
          </w:p>
        </w:tc>
        <w:tc>
          <w:tcPr>
            <w:tcW w:w="1326" w:type="dxa"/>
          </w:tcPr>
          <w:p w14:paraId="6E280DD6" w14:textId="44AAC690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5 (0.442)</w:t>
            </w:r>
          </w:p>
        </w:tc>
      </w:tr>
      <w:tr w:rsidR="00AE5448" w:rsidRPr="00834EC8" w14:paraId="5B7B7AC8" w14:textId="77777777" w:rsidTr="002642DB">
        <w:tc>
          <w:tcPr>
            <w:tcW w:w="1324" w:type="dxa"/>
          </w:tcPr>
          <w:p w14:paraId="6DCB101A" w14:textId="0F75F9C6" w:rsidR="00AE5448" w:rsidRPr="00834EC8" w:rsidRDefault="00AE5448" w:rsidP="00AE5448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3" w:type="dxa"/>
          </w:tcPr>
          <w:p w14:paraId="2235B62D" w14:textId="0852868C" w:rsidR="00AE5448" w:rsidRPr="00834EC8" w:rsidRDefault="009A05D7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51 (0.332)</w:t>
            </w:r>
          </w:p>
        </w:tc>
        <w:tc>
          <w:tcPr>
            <w:tcW w:w="1336" w:type="dxa"/>
          </w:tcPr>
          <w:p w14:paraId="019A923A" w14:textId="2C4367BE" w:rsidR="00AE5448" w:rsidRPr="00834EC8" w:rsidRDefault="00656110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02 (0.296)</w:t>
            </w:r>
          </w:p>
        </w:tc>
        <w:tc>
          <w:tcPr>
            <w:tcW w:w="1326" w:type="dxa"/>
          </w:tcPr>
          <w:p w14:paraId="21E85F30" w14:textId="7FE1254B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26 (0.446)</w:t>
            </w:r>
          </w:p>
        </w:tc>
        <w:tc>
          <w:tcPr>
            <w:tcW w:w="1326" w:type="dxa"/>
          </w:tcPr>
          <w:p w14:paraId="6A987D0B" w14:textId="694E10E3" w:rsidR="00AE5448" w:rsidRPr="00834EC8" w:rsidRDefault="00B03983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135 (0.291)</w:t>
            </w:r>
          </w:p>
        </w:tc>
        <w:tc>
          <w:tcPr>
            <w:tcW w:w="1349" w:type="dxa"/>
          </w:tcPr>
          <w:p w14:paraId="7701F4B5" w14:textId="502CB0D3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94 (0.598)</w:t>
            </w:r>
          </w:p>
        </w:tc>
        <w:tc>
          <w:tcPr>
            <w:tcW w:w="1326" w:type="dxa"/>
          </w:tcPr>
          <w:p w14:paraId="2115C6E1" w14:textId="32C39D74" w:rsidR="00AE5448" w:rsidRPr="00834EC8" w:rsidRDefault="00CF6DDF" w:rsidP="0031032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12 (0.217)</w:t>
            </w:r>
          </w:p>
        </w:tc>
      </w:tr>
      <w:tr w:rsidR="009A05D7" w:rsidRPr="00834EC8" w14:paraId="36252118" w14:textId="77777777" w:rsidTr="002642DB">
        <w:tc>
          <w:tcPr>
            <w:tcW w:w="1324" w:type="dxa"/>
          </w:tcPr>
          <w:p w14:paraId="2B222AB7" w14:textId="3BFBEAE2" w:rsidR="009A05D7" w:rsidRPr="00834EC8" w:rsidRDefault="009A05D7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3" w:type="dxa"/>
          </w:tcPr>
          <w:p w14:paraId="58CD8313" w14:textId="696F036B" w:rsidR="009A05D7" w:rsidRPr="00834EC8" w:rsidRDefault="009A05D7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18 (0.332)</w:t>
            </w:r>
          </w:p>
        </w:tc>
        <w:tc>
          <w:tcPr>
            <w:tcW w:w="1336" w:type="dxa"/>
          </w:tcPr>
          <w:p w14:paraId="5F2A4C83" w14:textId="76C60E6A" w:rsidR="009A05D7" w:rsidRPr="00834EC8" w:rsidRDefault="00656110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48 (0.267)</w:t>
            </w:r>
          </w:p>
        </w:tc>
        <w:tc>
          <w:tcPr>
            <w:tcW w:w="1326" w:type="dxa"/>
          </w:tcPr>
          <w:p w14:paraId="74C62AE8" w14:textId="7D4D684E" w:rsidR="009A05D7" w:rsidRPr="00834EC8" w:rsidRDefault="00B03983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19 (0.727)</w:t>
            </w:r>
          </w:p>
        </w:tc>
        <w:tc>
          <w:tcPr>
            <w:tcW w:w="1326" w:type="dxa"/>
          </w:tcPr>
          <w:p w14:paraId="71690701" w14:textId="6A6ABA6F" w:rsidR="009A05D7" w:rsidRPr="00834EC8" w:rsidRDefault="00B03983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00 (0.701)</w:t>
            </w:r>
          </w:p>
        </w:tc>
        <w:tc>
          <w:tcPr>
            <w:tcW w:w="1349" w:type="dxa"/>
          </w:tcPr>
          <w:p w14:paraId="653EB3F6" w14:textId="2FD3A606" w:rsidR="009A05D7" w:rsidRPr="00834EC8" w:rsidRDefault="00CF6DDF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56 (0.204)</w:t>
            </w:r>
          </w:p>
        </w:tc>
        <w:tc>
          <w:tcPr>
            <w:tcW w:w="1326" w:type="dxa"/>
          </w:tcPr>
          <w:p w14:paraId="318AD549" w14:textId="050EEE9E" w:rsidR="009A05D7" w:rsidRPr="00834EC8" w:rsidRDefault="00CF6DDF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66 (1.107)</w:t>
            </w:r>
          </w:p>
        </w:tc>
      </w:tr>
      <w:tr w:rsidR="009A05D7" w:rsidRPr="00834EC8" w14:paraId="68735A21" w14:textId="77777777" w:rsidTr="002642DB">
        <w:tc>
          <w:tcPr>
            <w:tcW w:w="1324" w:type="dxa"/>
          </w:tcPr>
          <w:p w14:paraId="49736BD0" w14:textId="4A6EC4A8" w:rsidR="009A05D7" w:rsidRPr="00834EC8" w:rsidRDefault="009A05D7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3" w:type="dxa"/>
          </w:tcPr>
          <w:p w14:paraId="6BFBD916" w14:textId="62E309E5" w:rsidR="009A05D7" w:rsidRPr="00834EC8" w:rsidRDefault="009A05D7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70 (0.415)</w:t>
            </w:r>
          </w:p>
        </w:tc>
        <w:tc>
          <w:tcPr>
            <w:tcW w:w="1336" w:type="dxa"/>
          </w:tcPr>
          <w:p w14:paraId="37C4089E" w14:textId="4CAB5744" w:rsidR="009A05D7" w:rsidRPr="00834EC8" w:rsidRDefault="00656110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951 (1.560)</w:t>
            </w:r>
          </w:p>
        </w:tc>
        <w:tc>
          <w:tcPr>
            <w:tcW w:w="1326" w:type="dxa"/>
          </w:tcPr>
          <w:p w14:paraId="768B7754" w14:textId="2F8BAD90" w:rsidR="009A05D7" w:rsidRPr="00834EC8" w:rsidRDefault="00B03983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58 (0.255)</w:t>
            </w:r>
          </w:p>
        </w:tc>
        <w:tc>
          <w:tcPr>
            <w:tcW w:w="1326" w:type="dxa"/>
          </w:tcPr>
          <w:p w14:paraId="5F6DBADD" w14:textId="17ED3934" w:rsidR="009A05D7" w:rsidRPr="00834EC8" w:rsidRDefault="00B03983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39 (1.147)</w:t>
            </w:r>
          </w:p>
        </w:tc>
        <w:tc>
          <w:tcPr>
            <w:tcW w:w="1349" w:type="dxa"/>
          </w:tcPr>
          <w:p w14:paraId="0FA6991D" w14:textId="21A525CB" w:rsidR="009A05D7" w:rsidRPr="00834EC8" w:rsidRDefault="00CF6DDF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02 (0.189)</w:t>
            </w:r>
          </w:p>
        </w:tc>
        <w:tc>
          <w:tcPr>
            <w:tcW w:w="1326" w:type="dxa"/>
          </w:tcPr>
          <w:p w14:paraId="054CA570" w14:textId="196DA8F5" w:rsidR="009A05D7" w:rsidRPr="00834EC8" w:rsidRDefault="00CF6DDF" w:rsidP="009A05D7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75 (0.519)</w:t>
            </w:r>
          </w:p>
        </w:tc>
      </w:tr>
      <w:tr w:rsidR="00CF6DDF" w:rsidRPr="00834EC8" w14:paraId="602BDB30" w14:textId="77777777" w:rsidTr="002642DB">
        <w:tc>
          <w:tcPr>
            <w:tcW w:w="1324" w:type="dxa"/>
          </w:tcPr>
          <w:p w14:paraId="2C5596C8" w14:textId="167B31BB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3" w:type="dxa"/>
          </w:tcPr>
          <w:p w14:paraId="6A86349F" w14:textId="3AFF70DB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33 (0.075)</w:t>
            </w:r>
          </w:p>
        </w:tc>
        <w:tc>
          <w:tcPr>
            <w:tcW w:w="1336" w:type="dxa"/>
          </w:tcPr>
          <w:p w14:paraId="399D99EB" w14:textId="35B68705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72 (0.150)</w:t>
            </w:r>
          </w:p>
        </w:tc>
        <w:tc>
          <w:tcPr>
            <w:tcW w:w="1326" w:type="dxa"/>
          </w:tcPr>
          <w:p w14:paraId="6E26A442" w14:textId="6228027B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58 (0.298)</w:t>
            </w:r>
          </w:p>
        </w:tc>
        <w:tc>
          <w:tcPr>
            <w:tcW w:w="1326" w:type="dxa"/>
          </w:tcPr>
          <w:p w14:paraId="5B787AA6" w14:textId="7BE4D95F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20 (0.500)</w:t>
            </w:r>
          </w:p>
        </w:tc>
        <w:tc>
          <w:tcPr>
            <w:tcW w:w="1349" w:type="dxa"/>
          </w:tcPr>
          <w:p w14:paraId="38062A1E" w14:textId="79802808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81 (0.328)</w:t>
            </w:r>
          </w:p>
        </w:tc>
        <w:tc>
          <w:tcPr>
            <w:tcW w:w="1326" w:type="dxa"/>
          </w:tcPr>
          <w:p w14:paraId="5F8A8562" w14:textId="3B89BA7F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89 (0.257)</w:t>
            </w:r>
          </w:p>
        </w:tc>
      </w:tr>
      <w:tr w:rsidR="00CF6DDF" w:rsidRPr="00834EC8" w14:paraId="0124C7AD" w14:textId="77777777" w:rsidTr="002642DB">
        <w:tc>
          <w:tcPr>
            <w:tcW w:w="1324" w:type="dxa"/>
          </w:tcPr>
          <w:p w14:paraId="0D84B16F" w14:textId="0F2F9E77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3" w:type="dxa"/>
          </w:tcPr>
          <w:p w14:paraId="36979F81" w14:textId="02C09C2F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72 (1.269)</w:t>
            </w:r>
          </w:p>
        </w:tc>
        <w:tc>
          <w:tcPr>
            <w:tcW w:w="1336" w:type="dxa"/>
          </w:tcPr>
          <w:p w14:paraId="71CEE9D5" w14:textId="5B713D79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74 (0.712)</w:t>
            </w:r>
          </w:p>
        </w:tc>
        <w:tc>
          <w:tcPr>
            <w:tcW w:w="1326" w:type="dxa"/>
          </w:tcPr>
          <w:p w14:paraId="29ED85A5" w14:textId="6E44D8C1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80 (0.431)</w:t>
            </w:r>
          </w:p>
        </w:tc>
        <w:tc>
          <w:tcPr>
            <w:tcW w:w="1326" w:type="dxa"/>
          </w:tcPr>
          <w:p w14:paraId="182CC8C3" w14:textId="14DD24C2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12 (1.061)</w:t>
            </w:r>
          </w:p>
        </w:tc>
        <w:tc>
          <w:tcPr>
            <w:tcW w:w="1349" w:type="dxa"/>
          </w:tcPr>
          <w:p w14:paraId="091E8EB3" w14:textId="448CC41A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17 (0.060)</w:t>
            </w:r>
          </w:p>
        </w:tc>
        <w:tc>
          <w:tcPr>
            <w:tcW w:w="1326" w:type="dxa"/>
          </w:tcPr>
          <w:p w14:paraId="745522CB" w14:textId="5362DDEF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70 (0.328)</w:t>
            </w:r>
          </w:p>
        </w:tc>
      </w:tr>
      <w:tr w:rsidR="00CF6DDF" w:rsidRPr="00834EC8" w14:paraId="2DEDF2EE" w14:textId="77777777" w:rsidTr="002642DB">
        <w:tc>
          <w:tcPr>
            <w:tcW w:w="1324" w:type="dxa"/>
          </w:tcPr>
          <w:p w14:paraId="7B0CEA1F" w14:textId="30DEF24E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3" w:type="dxa"/>
          </w:tcPr>
          <w:p w14:paraId="397EA2E5" w14:textId="0641985E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077 (0.138)</w:t>
            </w:r>
          </w:p>
        </w:tc>
        <w:tc>
          <w:tcPr>
            <w:tcW w:w="1336" w:type="dxa"/>
          </w:tcPr>
          <w:p w14:paraId="4A3C0554" w14:textId="1EA5396E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46 (0.342)</w:t>
            </w:r>
          </w:p>
        </w:tc>
        <w:tc>
          <w:tcPr>
            <w:tcW w:w="1326" w:type="dxa"/>
          </w:tcPr>
          <w:p w14:paraId="7BA5550F" w14:textId="6296864D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539 (0.903)</w:t>
            </w:r>
          </w:p>
        </w:tc>
        <w:tc>
          <w:tcPr>
            <w:tcW w:w="1326" w:type="dxa"/>
          </w:tcPr>
          <w:p w14:paraId="10BD0FB9" w14:textId="6E4DD064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42 (0.461)</w:t>
            </w:r>
          </w:p>
        </w:tc>
        <w:tc>
          <w:tcPr>
            <w:tcW w:w="1349" w:type="dxa"/>
          </w:tcPr>
          <w:p w14:paraId="4010D5A5" w14:textId="674BE366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86 (0.482)</w:t>
            </w:r>
          </w:p>
        </w:tc>
        <w:tc>
          <w:tcPr>
            <w:tcW w:w="1326" w:type="dxa"/>
          </w:tcPr>
          <w:p w14:paraId="60E0DF93" w14:textId="669A5372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314 (0.780)</w:t>
            </w:r>
          </w:p>
        </w:tc>
      </w:tr>
      <w:tr w:rsidR="00CF6DDF" w:rsidRPr="00834EC8" w14:paraId="0BE98FCB" w14:textId="77777777" w:rsidTr="002642DB">
        <w:tc>
          <w:tcPr>
            <w:tcW w:w="1324" w:type="dxa"/>
          </w:tcPr>
          <w:p w14:paraId="1C8D56DA" w14:textId="74026137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3" w:type="dxa"/>
          </w:tcPr>
          <w:p w14:paraId="75499A1F" w14:textId="4D5A0771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64 (0.265)</w:t>
            </w:r>
          </w:p>
        </w:tc>
        <w:tc>
          <w:tcPr>
            <w:tcW w:w="1336" w:type="dxa"/>
          </w:tcPr>
          <w:p w14:paraId="23AA888E" w14:textId="66AFF18E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19 (0.926)</w:t>
            </w:r>
          </w:p>
        </w:tc>
        <w:tc>
          <w:tcPr>
            <w:tcW w:w="1326" w:type="dxa"/>
          </w:tcPr>
          <w:p w14:paraId="60457BA3" w14:textId="5BFE5CD8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413 (0.892)</w:t>
            </w:r>
          </w:p>
        </w:tc>
        <w:tc>
          <w:tcPr>
            <w:tcW w:w="1326" w:type="dxa"/>
          </w:tcPr>
          <w:p w14:paraId="64A50410" w14:textId="275B5A19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273 (0.858)</w:t>
            </w:r>
          </w:p>
        </w:tc>
        <w:tc>
          <w:tcPr>
            <w:tcW w:w="1349" w:type="dxa"/>
          </w:tcPr>
          <w:p w14:paraId="2999D093" w14:textId="6F3F0CBF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38 (0.347)</w:t>
            </w:r>
          </w:p>
        </w:tc>
        <w:tc>
          <w:tcPr>
            <w:tcW w:w="1326" w:type="dxa"/>
          </w:tcPr>
          <w:p w14:paraId="0CE36D6C" w14:textId="4E4AB58B" w:rsidR="00CF6DDF" w:rsidRPr="00834EC8" w:rsidRDefault="00CF6DDF" w:rsidP="00CF6DDF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0.113 (0.271)</w:t>
            </w:r>
          </w:p>
        </w:tc>
      </w:tr>
    </w:tbl>
    <w:p w14:paraId="402940AA" w14:textId="63518460" w:rsidR="00AE5448" w:rsidRDefault="00834EC8" w:rsidP="00834E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gregate means for </w:t>
      </w:r>
      <w:r w:rsidR="00CB183A">
        <w:rPr>
          <w:rFonts w:ascii="Times New Roman" w:hAnsi="Times New Roman" w:cs="Times New Roman"/>
        </w:rPr>
        <w:t xml:space="preserve">skin conductance response (EDA [µS]) </w:t>
      </w:r>
      <w:r w:rsidR="00CB183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each group. </w:t>
      </w:r>
      <w:r w:rsidR="00081A3A">
        <w:rPr>
          <w:rFonts w:ascii="Times New Roman" w:hAnsi="Times New Roman" w:cs="Times New Roman"/>
        </w:rPr>
        <w:t>Values are untransformed.</w:t>
      </w:r>
      <w:r w:rsidR="00081A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D = standard deviation.</w:t>
      </w:r>
    </w:p>
    <w:p w14:paraId="005A8EE1" w14:textId="265A7D84" w:rsidR="00F81FF0" w:rsidRDefault="00F81FF0" w:rsidP="00834EC8">
      <w:pPr>
        <w:rPr>
          <w:rFonts w:ascii="Times New Roman" w:hAnsi="Times New Roman" w:cs="Times New Roman"/>
        </w:rPr>
      </w:pPr>
    </w:p>
    <w:p w14:paraId="788DFC54" w14:textId="7A161860" w:rsidR="00A6423A" w:rsidRDefault="00A6423A" w:rsidP="00834EC8">
      <w:pPr>
        <w:rPr>
          <w:rFonts w:ascii="Times New Roman" w:hAnsi="Times New Roman" w:cs="Times New Roman"/>
        </w:rPr>
      </w:pPr>
    </w:p>
    <w:p w14:paraId="73BC0734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7186BD49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1FD6BFA5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11AD889B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53898BB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153D67AA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7D676D07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277A7C00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5C871AB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2F23CE9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3C5F5E9C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688D1A7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6B31D682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62B91744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3460A818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345298DD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A136D09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162D7261" w14:textId="03722F9E" w:rsidR="00A6423A" w:rsidRPr="00834EC8" w:rsidRDefault="00A6423A" w:rsidP="00A6423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Day 1 acquisition (</w:t>
      </w:r>
      <w:r w:rsidR="00BA6A8D">
        <w:rPr>
          <w:rFonts w:ascii="Times New Roman" w:hAnsi="Times New Roman" w:cs="Times New Roman"/>
          <w:i/>
          <w:iCs/>
        </w:rPr>
        <w:t>FP</w:t>
      </w:r>
      <w:r w:rsidR="00081A3A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)</w:t>
      </w:r>
    </w:p>
    <w:p w14:paraId="6889B6F9" w14:textId="77777777" w:rsidR="00A6423A" w:rsidRPr="00834EC8" w:rsidRDefault="00A6423A" w:rsidP="00A642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</w:tblGrid>
      <w:tr w:rsidR="00814858" w:rsidRPr="006D079A" w14:paraId="6CA94B86" w14:textId="77777777" w:rsidTr="00CA0E5A"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D5018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364FD4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1712D" w14:textId="77777777" w:rsidR="00A6423A" w:rsidRPr="006D079A" w:rsidRDefault="00A6423A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Expectation for learning group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F9A3F" w14:textId="77777777" w:rsidR="00A6423A" w:rsidRPr="006D079A" w:rsidRDefault="00A6423A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No expectation for learning group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D46FD" w14:textId="77777777" w:rsidR="00A6423A" w:rsidRPr="006D079A" w:rsidRDefault="00A6423A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No reactivation</w:t>
            </w:r>
          </w:p>
        </w:tc>
      </w:tr>
      <w:tr w:rsidR="006D079A" w:rsidRPr="006D079A" w14:paraId="58772231" w14:textId="77777777" w:rsidTr="00F27B95"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337EF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Tria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5A72A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+ (SD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AB9D9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- (SD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8672A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+US (SD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A8BFB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+ (SD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8C7DF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- (SD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86585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+US (SD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B58F0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+ (SD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FBCD1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- (SD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B584C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CS+US (SD)</w:t>
            </w:r>
          </w:p>
        </w:tc>
      </w:tr>
      <w:tr w:rsidR="00F27B95" w:rsidRPr="006D079A" w14:paraId="0CD99531" w14:textId="77777777" w:rsidTr="00F27B95"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78FAF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01D44" w14:textId="0DF16E92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460 (17.14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9ABC" w14:textId="28858404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0.441 (25.420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9B984" w14:textId="5EF45989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460 (17.14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EC8C9" w14:textId="065F50C7" w:rsidR="00A6423A" w:rsidRPr="006D079A" w:rsidRDefault="006460C6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1.528 (12.000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9739A" w14:textId="74A01723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629 (17.746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4B7B5" w14:textId="7187F94B" w:rsidR="00A6423A" w:rsidRPr="006D079A" w:rsidRDefault="00EB40E1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1.528 (12.000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86FA6" w14:textId="3ADA2BE0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3.652 (19.569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0056D" w14:textId="61BD1E42" w:rsidR="00A6423A" w:rsidRPr="006D079A" w:rsidRDefault="00814858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805 (2</w:t>
            </w:r>
            <w:r w:rsidR="00FA0DD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34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D036E" w14:textId="0E2DD75C" w:rsidR="00A6423A" w:rsidRPr="006D079A" w:rsidRDefault="00A84BCC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3.652 (19.569)</w:t>
            </w:r>
          </w:p>
        </w:tc>
      </w:tr>
      <w:tr w:rsidR="00F27B95" w:rsidRPr="006D079A" w14:paraId="1DE42A9C" w14:textId="77777777" w:rsidTr="00F27B9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23D2097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E1805A4" w14:textId="1E1727D2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1.756 (22.56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9D34AE" w14:textId="78A8750B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964 (20.8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BFAB15B" w14:textId="4EFD0625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6.295 (21.8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72C819" w14:textId="4EAD2952" w:rsidR="00A6423A" w:rsidRPr="006D079A" w:rsidRDefault="00B40A54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1.097 (16.66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D735155" w14:textId="04B62590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430 (</w:t>
            </w:r>
            <w:r w:rsidR="003448C8">
              <w:rPr>
                <w:rFonts w:ascii="Times New Roman" w:hAnsi="Times New Roman" w:cs="Times New Roman"/>
                <w:sz w:val="22"/>
                <w:szCs w:val="22"/>
              </w:rPr>
              <w:t>22.81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C03F33C" w14:textId="52AF2F45" w:rsidR="00A6423A" w:rsidRPr="006D079A" w:rsidRDefault="00EB40E1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3.940 (16.157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E9717F7" w14:textId="09C1E09A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005 (19.048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7F5067" w14:textId="686887F8" w:rsidR="00A6423A" w:rsidRPr="006D079A" w:rsidRDefault="001E5A32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973 (17.56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03C21AA" w14:textId="2903BEF7" w:rsidR="00A6423A" w:rsidRPr="006D079A" w:rsidRDefault="00A84BCC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566 (22.476)</w:t>
            </w:r>
          </w:p>
        </w:tc>
      </w:tr>
      <w:tr w:rsidR="00F27B95" w:rsidRPr="006D079A" w14:paraId="061D6293" w14:textId="77777777" w:rsidTr="00F27B9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54370D3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74C21D3" w14:textId="70C8E18E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6.300 (17.96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BA66F4" w14:textId="2AD6E98C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7.700 (23.9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00C8D89" w14:textId="31D2A53E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2.479 (16.18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C9E9403" w14:textId="7AB01BD6" w:rsidR="00A6423A" w:rsidRPr="006D079A" w:rsidRDefault="00B40A54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6.499 (16.91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AA12FBA" w14:textId="4B6F9F0C" w:rsidR="00A6423A" w:rsidRPr="006D079A" w:rsidRDefault="003448C8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568 (16.9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4B0B721" w14:textId="1ADABCCE" w:rsidR="00A6423A" w:rsidRPr="006D079A" w:rsidRDefault="00EB40E1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488 (20.54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A6E4E8B" w14:textId="5FBC8B39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644 (22.05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4C8175D" w14:textId="1DC8B518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31 (16.46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B354824" w14:textId="668EACD2" w:rsidR="00A6423A" w:rsidRPr="006D079A" w:rsidRDefault="00A84BCC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6.106 (17.768)</w:t>
            </w:r>
          </w:p>
        </w:tc>
      </w:tr>
      <w:tr w:rsidR="00F27B95" w:rsidRPr="006D079A" w14:paraId="11C9A350" w14:textId="77777777" w:rsidTr="00F27B9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05B5E8C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C46DCBA" w14:textId="0194E8EF" w:rsidR="00A6423A" w:rsidRPr="006D079A" w:rsidRDefault="007A6729" w:rsidP="00CA0E5A">
            <w:pPr>
              <w:tabs>
                <w:tab w:val="left" w:pos="22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4.164 (20.95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58EAA6F" w14:textId="47DA0B0D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0.916 (11.76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D2D1627" w14:textId="3AC29088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4.286 (26.47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B7A7FD" w14:textId="1E07A217" w:rsidR="00A6423A" w:rsidRPr="006D079A" w:rsidRDefault="008924E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9.184 (20.7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1B47C3E" w14:textId="36C92FC3" w:rsidR="00A6423A" w:rsidRPr="006D079A" w:rsidRDefault="00F27B95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147 (19.21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40EF626" w14:textId="13E8DD80" w:rsidR="00A6423A" w:rsidRPr="006D079A" w:rsidRDefault="00EB40E1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5.768 (19.710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D05B5F2" w14:textId="176B1F41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8.576 (19.809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F21E0D7" w14:textId="08F13B04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045 (20.54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1BB8428" w14:textId="1E74213D" w:rsidR="00A6423A" w:rsidRPr="006D079A" w:rsidRDefault="00A84BCC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0.948 (22.319)</w:t>
            </w:r>
          </w:p>
        </w:tc>
      </w:tr>
      <w:tr w:rsidR="00F27B95" w:rsidRPr="006D079A" w14:paraId="19639E2C" w14:textId="77777777" w:rsidTr="00F27B9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F8AF10E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04E9163" w14:textId="3E2B6AD1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3.249 (18.33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2C3AA3" w14:textId="3A516329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3.739 (16.5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8D2577C" w14:textId="20F6AE91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17.930 (11.42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72E27A" w14:textId="52882100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7.505 (16.5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A671F2A" w14:textId="1BB4F4B6" w:rsidR="00A6423A" w:rsidRPr="006D079A" w:rsidRDefault="00F27B95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79 (18.1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123549E" w14:textId="30CB3033" w:rsidR="00A6423A" w:rsidRPr="006D079A" w:rsidRDefault="00EB40E1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7.061 (16.46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371FA60" w14:textId="6680348F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30.256 (22.97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69F31EF" w14:textId="62582749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159 (22.18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44B575F" w14:textId="6CB937E3" w:rsidR="00A6423A" w:rsidRPr="006D079A" w:rsidRDefault="00A84BCC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5.322 (20.985)</w:t>
            </w:r>
          </w:p>
        </w:tc>
      </w:tr>
      <w:tr w:rsidR="00F27B95" w:rsidRPr="006D079A" w14:paraId="24FA3224" w14:textId="77777777" w:rsidTr="00F27B9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DB7BC7A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CC65A88" w14:textId="310CF5F2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4.110 (25.36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8BCE73" w14:textId="2BBD2679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1.404 (13.9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E7BF0B7" w14:textId="35EC24E3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3.366 (17.89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CE5547" w14:textId="61422A91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6.715 (19.47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DAA527E" w14:textId="7AF75AB5" w:rsidR="00A6423A" w:rsidRPr="006D079A" w:rsidRDefault="00F27B95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880 (13.6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A2B937A" w14:textId="4393BD5E" w:rsidR="00A6423A" w:rsidRPr="006D079A" w:rsidRDefault="00EB40E1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5.946 (17.62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4C571C8" w14:textId="466606C7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7.731 (22.91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15AAE3EB" w14:textId="69B7A4F8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919 (25.36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7F6752D" w14:textId="092FB1F1" w:rsidR="00A6423A" w:rsidRPr="006D079A" w:rsidRDefault="00A84BCC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4.387 (22.923)</w:t>
            </w:r>
          </w:p>
        </w:tc>
      </w:tr>
      <w:tr w:rsidR="00F27B95" w:rsidRPr="006D079A" w14:paraId="2717A7E8" w14:textId="77777777" w:rsidTr="00F27B9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D624D0C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F328127" w14:textId="20DCD9B9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18.632 (12.2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918D0F" w14:textId="0CED280D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18.835 (12.99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DDD54C3" w14:textId="25265862" w:rsidR="00A6423A" w:rsidRPr="006D079A" w:rsidRDefault="007A6729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F098E4A" w14:textId="5528380A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6.921 (15.78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CA4715D" w14:textId="3565F4D7" w:rsidR="00A6423A" w:rsidRPr="006D079A" w:rsidRDefault="00F27B95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609 (13.3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B9DFDBC" w14:textId="2A76B585" w:rsidR="00A6423A" w:rsidRPr="006D079A" w:rsidRDefault="007A6729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71C065C" w14:textId="41C5197C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5.609 (21.474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92CFB60" w14:textId="2DE17045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851 (22.1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DB44068" w14:textId="5816657F" w:rsidR="00A6423A" w:rsidRPr="006D079A" w:rsidRDefault="007A6729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7B95" w:rsidRPr="006D079A" w14:paraId="065EB1A9" w14:textId="77777777" w:rsidTr="00F27B95"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125C1" w14:textId="77777777" w:rsidR="00A6423A" w:rsidRPr="006D079A" w:rsidRDefault="00A6423A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238FA" w14:textId="04AEF2FB" w:rsidR="00A6423A" w:rsidRPr="006D079A" w:rsidRDefault="007A6729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3.658 (17.65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09CD1" w14:textId="20004CA8" w:rsidR="00A6423A" w:rsidRPr="006D079A" w:rsidRDefault="004F5B77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0.745 (21.97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D0181" w14:textId="4B1973A7" w:rsidR="00A6423A" w:rsidRPr="006D079A" w:rsidRDefault="007A6729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F63D8" w14:textId="2F012805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5.933 (17.789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60EDE" w14:textId="53AA10FE" w:rsidR="00A6423A" w:rsidRPr="006D079A" w:rsidRDefault="00F27B95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050 (18.03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5135E" w14:textId="271E7FB7" w:rsidR="00A6423A" w:rsidRPr="006D079A" w:rsidRDefault="007A6729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4EA40" w14:textId="67917B9B" w:rsidR="00A6423A" w:rsidRPr="006D079A" w:rsidRDefault="00CD098B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24.728 (22.24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B3859" w14:textId="4F8BA996" w:rsidR="00A6423A" w:rsidRPr="006D079A" w:rsidRDefault="00FA0DDF" w:rsidP="00CA0E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429 (20.432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D706D" w14:textId="6E40A70E" w:rsidR="00A6423A" w:rsidRPr="006D079A" w:rsidRDefault="007A6729" w:rsidP="00CA0E5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079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79D24C60" w14:textId="156B8A6F" w:rsidR="00A6423A" w:rsidRDefault="00A6423A" w:rsidP="00A64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gregate means for </w:t>
      </w:r>
      <w:r w:rsidR="00081A3A" w:rsidRPr="00C5090F">
        <w:rPr>
          <w:rFonts w:ascii="Times New Roman" w:hAnsi="Times New Roman" w:cs="Times New Roman"/>
        </w:rPr>
        <w:t>fear potentiated startle (FPS</w:t>
      </w:r>
      <w:r w:rsidR="00081A3A">
        <w:rPr>
          <w:rFonts w:ascii="Times New Roman" w:hAnsi="Times New Roman" w:cs="Times New Roman"/>
        </w:rPr>
        <w:t xml:space="preserve"> [µV]</w:t>
      </w:r>
      <w:r w:rsidR="00081A3A" w:rsidRPr="00C5090F">
        <w:rPr>
          <w:rFonts w:ascii="Times New Roman" w:hAnsi="Times New Roman" w:cs="Times New Roman"/>
        </w:rPr>
        <w:t>)</w:t>
      </w:r>
      <w:r w:rsidR="00081A3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each group. </w:t>
      </w:r>
      <w:r w:rsidR="00081A3A">
        <w:rPr>
          <w:rFonts w:ascii="Times New Roman" w:hAnsi="Times New Roman" w:cs="Times New Roman"/>
        </w:rPr>
        <w:t>Values are untransformed.</w:t>
      </w:r>
      <w:r w:rsidR="00081A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D = standard deviation.</w:t>
      </w:r>
    </w:p>
    <w:p w14:paraId="13C8F09F" w14:textId="4DEC186E" w:rsidR="00A6423A" w:rsidRDefault="00A6423A" w:rsidP="00A6423A">
      <w:pPr>
        <w:rPr>
          <w:rFonts w:ascii="Times New Roman" w:hAnsi="Times New Roman" w:cs="Times New Roman"/>
        </w:rPr>
      </w:pPr>
    </w:p>
    <w:p w14:paraId="757205A1" w14:textId="324EF13E" w:rsidR="008B6EB4" w:rsidRDefault="008B6EB4" w:rsidP="00A6423A">
      <w:pPr>
        <w:rPr>
          <w:rFonts w:ascii="Times New Roman" w:hAnsi="Times New Roman" w:cs="Times New Roman"/>
        </w:rPr>
      </w:pPr>
    </w:p>
    <w:p w14:paraId="1989A5D4" w14:textId="50AB625F" w:rsidR="008B6EB4" w:rsidRDefault="008B6EB4" w:rsidP="00A6423A">
      <w:pPr>
        <w:rPr>
          <w:rFonts w:ascii="Times New Roman" w:hAnsi="Times New Roman" w:cs="Times New Roman"/>
        </w:rPr>
      </w:pPr>
    </w:p>
    <w:p w14:paraId="59E9C4BB" w14:textId="782D1B30" w:rsidR="008B6EB4" w:rsidRDefault="008B6EB4" w:rsidP="00A6423A">
      <w:pPr>
        <w:rPr>
          <w:rFonts w:ascii="Times New Roman" w:hAnsi="Times New Roman" w:cs="Times New Roman"/>
        </w:rPr>
      </w:pPr>
    </w:p>
    <w:p w14:paraId="7578F7CC" w14:textId="3CC73496" w:rsidR="008B6EB4" w:rsidRDefault="008B6EB4" w:rsidP="00A6423A">
      <w:pPr>
        <w:rPr>
          <w:rFonts w:ascii="Times New Roman" w:hAnsi="Times New Roman" w:cs="Times New Roman"/>
        </w:rPr>
      </w:pPr>
    </w:p>
    <w:p w14:paraId="4139327D" w14:textId="4A52B0A3" w:rsidR="008B6EB4" w:rsidRDefault="008B6EB4" w:rsidP="00A6423A">
      <w:pPr>
        <w:rPr>
          <w:rFonts w:ascii="Times New Roman" w:hAnsi="Times New Roman" w:cs="Times New Roman"/>
        </w:rPr>
      </w:pPr>
    </w:p>
    <w:p w14:paraId="614F4524" w14:textId="391C4D72" w:rsidR="008B6EB4" w:rsidRDefault="008B6EB4" w:rsidP="00A6423A">
      <w:pPr>
        <w:rPr>
          <w:rFonts w:ascii="Times New Roman" w:hAnsi="Times New Roman" w:cs="Times New Roman"/>
        </w:rPr>
      </w:pPr>
    </w:p>
    <w:p w14:paraId="0DD3E050" w14:textId="145124FF" w:rsidR="008B6EB4" w:rsidRDefault="008B6EB4" w:rsidP="00A6423A">
      <w:pPr>
        <w:rPr>
          <w:rFonts w:ascii="Times New Roman" w:hAnsi="Times New Roman" w:cs="Times New Roman"/>
        </w:rPr>
      </w:pPr>
    </w:p>
    <w:p w14:paraId="08050C81" w14:textId="44BD5760" w:rsidR="008B6EB4" w:rsidRDefault="008B6EB4" w:rsidP="00A6423A">
      <w:pPr>
        <w:rPr>
          <w:rFonts w:ascii="Times New Roman" w:hAnsi="Times New Roman" w:cs="Times New Roman"/>
        </w:rPr>
      </w:pPr>
    </w:p>
    <w:p w14:paraId="2ECDE5A7" w14:textId="2BF00119" w:rsidR="008B6EB4" w:rsidRDefault="008B6EB4" w:rsidP="00A6423A">
      <w:pPr>
        <w:rPr>
          <w:rFonts w:ascii="Times New Roman" w:hAnsi="Times New Roman" w:cs="Times New Roman"/>
        </w:rPr>
      </w:pPr>
    </w:p>
    <w:p w14:paraId="3166F639" w14:textId="5600AFE3" w:rsidR="008B6EB4" w:rsidRDefault="008B6EB4" w:rsidP="00A6423A">
      <w:pPr>
        <w:rPr>
          <w:rFonts w:ascii="Times New Roman" w:hAnsi="Times New Roman" w:cs="Times New Roman"/>
        </w:rPr>
      </w:pPr>
    </w:p>
    <w:p w14:paraId="736886BB" w14:textId="0C05AA06" w:rsidR="008B6EB4" w:rsidRDefault="008B6EB4" w:rsidP="00A6423A">
      <w:pPr>
        <w:rPr>
          <w:rFonts w:ascii="Times New Roman" w:hAnsi="Times New Roman" w:cs="Times New Roman"/>
        </w:rPr>
      </w:pPr>
    </w:p>
    <w:p w14:paraId="505865D8" w14:textId="6A47FC1D" w:rsidR="008B6EB4" w:rsidRDefault="008B6EB4" w:rsidP="00A6423A">
      <w:pPr>
        <w:rPr>
          <w:rFonts w:ascii="Times New Roman" w:hAnsi="Times New Roman" w:cs="Times New Roman"/>
        </w:rPr>
      </w:pPr>
    </w:p>
    <w:p w14:paraId="669FCCE9" w14:textId="1B84E176" w:rsidR="008B6EB4" w:rsidRDefault="008B6EB4" w:rsidP="00A6423A">
      <w:pPr>
        <w:rPr>
          <w:rFonts w:ascii="Times New Roman" w:hAnsi="Times New Roman" w:cs="Times New Roman"/>
        </w:rPr>
      </w:pPr>
    </w:p>
    <w:p w14:paraId="53CA2509" w14:textId="0CFBBAD1" w:rsidR="008B6EB4" w:rsidRDefault="008B6EB4" w:rsidP="00A6423A">
      <w:pPr>
        <w:rPr>
          <w:rFonts w:ascii="Times New Roman" w:hAnsi="Times New Roman" w:cs="Times New Roman"/>
        </w:rPr>
      </w:pPr>
    </w:p>
    <w:p w14:paraId="303A90A9" w14:textId="51CC67BA" w:rsidR="008B6EB4" w:rsidRDefault="008B6EB4" w:rsidP="00A6423A">
      <w:pPr>
        <w:rPr>
          <w:rFonts w:ascii="Times New Roman" w:hAnsi="Times New Roman" w:cs="Times New Roman"/>
        </w:rPr>
      </w:pPr>
    </w:p>
    <w:p w14:paraId="29B43D96" w14:textId="02AB765E" w:rsidR="008B6EB4" w:rsidRDefault="008B6EB4" w:rsidP="00A6423A">
      <w:pPr>
        <w:rPr>
          <w:rFonts w:ascii="Times New Roman" w:hAnsi="Times New Roman" w:cs="Times New Roman"/>
        </w:rPr>
      </w:pPr>
    </w:p>
    <w:p w14:paraId="06E8A395" w14:textId="25D83DC9" w:rsidR="008B6EB4" w:rsidRDefault="008B6EB4" w:rsidP="00A6423A">
      <w:pPr>
        <w:rPr>
          <w:rFonts w:ascii="Times New Roman" w:hAnsi="Times New Roman" w:cs="Times New Roman"/>
        </w:rPr>
      </w:pPr>
    </w:p>
    <w:p w14:paraId="73C70A65" w14:textId="35E6B319" w:rsidR="008B6EB4" w:rsidRDefault="008B6EB4" w:rsidP="00A6423A">
      <w:pPr>
        <w:rPr>
          <w:rFonts w:ascii="Times New Roman" w:hAnsi="Times New Roman" w:cs="Times New Roman"/>
        </w:rPr>
      </w:pPr>
    </w:p>
    <w:p w14:paraId="00231EB3" w14:textId="023CA8B5" w:rsidR="008B6EB4" w:rsidRDefault="008B6EB4" w:rsidP="00A6423A">
      <w:pPr>
        <w:rPr>
          <w:rFonts w:ascii="Times New Roman" w:hAnsi="Times New Roman" w:cs="Times New Roman"/>
        </w:rPr>
      </w:pPr>
    </w:p>
    <w:p w14:paraId="6C20CDAA" w14:textId="417EEF84" w:rsidR="00081A3A" w:rsidRDefault="00081A3A" w:rsidP="00A6423A">
      <w:pPr>
        <w:rPr>
          <w:rFonts w:ascii="Times New Roman" w:hAnsi="Times New Roman" w:cs="Times New Roman"/>
        </w:rPr>
      </w:pPr>
    </w:p>
    <w:p w14:paraId="3DB775FE" w14:textId="42365F59" w:rsidR="00081A3A" w:rsidRDefault="00081A3A" w:rsidP="00A6423A">
      <w:pPr>
        <w:rPr>
          <w:rFonts w:ascii="Times New Roman" w:hAnsi="Times New Roman" w:cs="Times New Roman"/>
        </w:rPr>
      </w:pPr>
    </w:p>
    <w:p w14:paraId="3AF4BD83" w14:textId="77777777" w:rsidR="00081A3A" w:rsidRDefault="00081A3A" w:rsidP="00A6423A">
      <w:pPr>
        <w:rPr>
          <w:rFonts w:ascii="Times New Roman" w:hAnsi="Times New Roman" w:cs="Times New Roman"/>
        </w:rPr>
      </w:pPr>
    </w:p>
    <w:p w14:paraId="19C6FF4B" w14:textId="77777777" w:rsidR="00081A3A" w:rsidRDefault="00081A3A" w:rsidP="00A6423A">
      <w:pPr>
        <w:rPr>
          <w:rFonts w:ascii="Times New Roman" w:hAnsi="Times New Roman" w:cs="Times New Roman"/>
        </w:rPr>
      </w:pPr>
    </w:p>
    <w:p w14:paraId="1EC3AD0D" w14:textId="17F340B2" w:rsidR="00A6423A" w:rsidRPr="00834EC8" w:rsidRDefault="00A6423A" w:rsidP="00A6423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Day 2 reactivation and extinction (</w:t>
      </w:r>
      <w:r w:rsidR="00BA6A8D">
        <w:rPr>
          <w:rFonts w:ascii="Times New Roman" w:hAnsi="Times New Roman" w:cs="Times New Roman"/>
          <w:i/>
          <w:iCs/>
        </w:rPr>
        <w:t>FPS</w:t>
      </w:r>
      <w:r>
        <w:rPr>
          <w:rFonts w:ascii="Times New Roman" w:hAnsi="Times New Roman" w:cs="Times New Roman"/>
          <w:i/>
          <w:iCs/>
        </w:rPr>
        <w:t>)</w:t>
      </w:r>
    </w:p>
    <w:p w14:paraId="53D2826B" w14:textId="77777777" w:rsidR="00A6423A" w:rsidRPr="00834EC8" w:rsidRDefault="00A6423A" w:rsidP="00A6423A">
      <w:pPr>
        <w:rPr>
          <w:rFonts w:ascii="Times New Roman" w:hAnsi="Times New Roman" w:cs="Times New Roman"/>
        </w:rPr>
      </w:pPr>
    </w:p>
    <w:tbl>
      <w:tblPr>
        <w:tblStyle w:val="TableGrid"/>
        <w:tblW w:w="8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355"/>
        <w:gridCol w:w="1276"/>
        <w:gridCol w:w="1559"/>
        <w:gridCol w:w="1427"/>
        <w:gridCol w:w="1349"/>
        <w:gridCol w:w="1192"/>
      </w:tblGrid>
      <w:tr w:rsidR="00A6423A" w:rsidRPr="00834EC8" w14:paraId="1D7F4812" w14:textId="77777777" w:rsidTr="008B6EB4">
        <w:tc>
          <w:tcPr>
            <w:tcW w:w="803" w:type="dxa"/>
            <w:tcBorders>
              <w:top w:val="single" w:sz="4" w:space="0" w:color="auto"/>
            </w:tcBorders>
          </w:tcPr>
          <w:p w14:paraId="4DE233A3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E3DC36" w14:textId="77777777" w:rsidR="00A6423A" w:rsidRPr="00834EC8" w:rsidRDefault="00A6423A" w:rsidP="00CA0E5A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Expectation for learning group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840851" w14:textId="77777777" w:rsidR="00A6423A" w:rsidRPr="00834EC8" w:rsidRDefault="00A6423A" w:rsidP="00CA0E5A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expectation for learning group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3FD947" w14:textId="77777777" w:rsidR="00A6423A" w:rsidRPr="00834EC8" w:rsidRDefault="00A6423A" w:rsidP="00CA0E5A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reactivation</w:t>
            </w:r>
          </w:p>
        </w:tc>
      </w:tr>
      <w:tr w:rsidR="00A6423A" w:rsidRPr="00834EC8" w14:paraId="55FDDAD0" w14:textId="77777777" w:rsidTr="002533A0">
        <w:tc>
          <w:tcPr>
            <w:tcW w:w="803" w:type="dxa"/>
            <w:tcBorders>
              <w:bottom w:val="single" w:sz="4" w:space="0" w:color="auto"/>
            </w:tcBorders>
          </w:tcPr>
          <w:p w14:paraId="36FC94C2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2E3B57D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B63C2D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2F53EE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8B3932D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3C21E44A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7B3FB489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</w:tr>
      <w:tr w:rsidR="00A6423A" w:rsidRPr="00834EC8" w14:paraId="1F119844" w14:textId="77777777" w:rsidTr="002533A0">
        <w:trPr>
          <w:trHeight w:val="622"/>
        </w:trPr>
        <w:tc>
          <w:tcPr>
            <w:tcW w:w="803" w:type="dxa"/>
            <w:tcBorders>
              <w:top w:val="single" w:sz="4" w:space="0" w:color="auto"/>
            </w:tcBorders>
          </w:tcPr>
          <w:p w14:paraId="06C03EE6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839AF29" w14:textId="52D33C51" w:rsidR="00A6423A" w:rsidRPr="00834EC8" w:rsidRDefault="00D60BB4" w:rsidP="00D60B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0174CF" w14:textId="20358CA4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955 (38.41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C01BB0" w14:textId="64E225DB" w:rsidR="00A6423A" w:rsidRPr="00834EC8" w:rsidRDefault="00D60BB4" w:rsidP="00D60B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5CF30614" w14:textId="74258BFC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74 (26.251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723D109E" w14:textId="58D01F98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43 (30.008)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2BB3780F" w14:textId="02D3E699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17 (28.876)</w:t>
            </w:r>
          </w:p>
        </w:tc>
      </w:tr>
      <w:tr w:rsidR="00A6423A" w:rsidRPr="00834EC8" w14:paraId="2EBD5670" w14:textId="77777777" w:rsidTr="002533A0">
        <w:tc>
          <w:tcPr>
            <w:tcW w:w="803" w:type="dxa"/>
          </w:tcPr>
          <w:p w14:paraId="010B20C1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</w:tcPr>
          <w:p w14:paraId="22F43A7F" w14:textId="75F1F2A6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89 (21.900)</w:t>
            </w:r>
          </w:p>
        </w:tc>
        <w:tc>
          <w:tcPr>
            <w:tcW w:w="1276" w:type="dxa"/>
          </w:tcPr>
          <w:p w14:paraId="0E74DE53" w14:textId="54EE375A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66 (35.629)</w:t>
            </w:r>
          </w:p>
        </w:tc>
        <w:tc>
          <w:tcPr>
            <w:tcW w:w="1559" w:type="dxa"/>
          </w:tcPr>
          <w:p w14:paraId="3481E05F" w14:textId="50324F6E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258 (24.430)</w:t>
            </w:r>
          </w:p>
        </w:tc>
        <w:tc>
          <w:tcPr>
            <w:tcW w:w="1427" w:type="dxa"/>
          </w:tcPr>
          <w:p w14:paraId="75895FE8" w14:textId="71D54CCF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41 (24.759)</w:t>
            </w:r>
          </w:p>
        </w:tc>
        <w:tc>
          <w:tcPr>
            <w:tcW w:w="1349" w:type="dxa"/>
          </w:tcPr>
          <w:p w14:paraId="3231431A" w14:textId="275148B1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31 (30.543)</w:t>
            </w:r>
          </w:p>
        </w:tc>
        <w:tc>
          <w:tcPr>
            <w:tcW w:w="1192" w:type="dxa"/>
          </w:tcPr>
          <w:p w14:paraId="26E80966" w14:textId="6CCE743B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22 (23.771)</w:t>
            </w:r>
          </w:p>
        </w:tc>
      </w:tr>
      <w:tr w:rsidR="00A6423A" w:rsidRPr="00834EC8" w14:paraId="568303EB" w14:textId="77777777" w:rsidTr="002533A0">
        <w:tc>
          <w:tcPr>
            <w:tcW w:w="803" w:type="dxa"/>
          </w:tcPr>
          <w:p w14:paraId="30A9CBFF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5" w:type="dxa"/>
          </w:tcPr>
          <w:p w14:paraId="7D03D026" w14:textId="76F32383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30 (37.874)</w:t>
            </w:r>
          </w:p>
        </w:tc>
        <w:tc>
          <w:tcPr>
            <w:tcW w:w="1276" w:type="dxa"/>
          </w:tcPr>
          <w:p w14:paraId="16552BD5" w14:textId="1700D54C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92 (39.552)</w:t>
            </w:r>
          </w:p>
        </w:tc>
        <w:tc>
          <w:tcPr>
            <w:tcW w:w="1559" w:type="dxa"/>
          </w:tcPr>
          <w:p w14:paraId="5C7F3EC1" w14:textId="55D19667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34 (24.817)</w:t>
            </w:r>
          </w:p>
        </w:tc>
        <w:tc>
          <w:tcPr>
            <w:tcW w:w="1427" w:type="dxa"/>
          </w:tcPr>
          <w:p w14:paraId="18974AAE" w14:textId="62BD522A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27 (24.168)</w:t>
            </w:r>
          </w:p>
        </w:tc>
        <w:tc>
          <w:tcPr>
            <w:tcW w:w="1349" w:type="dxa"/>
          </w:tcPr>
          <w:p w14:paraId="7F18C382" w14:textId="76EC6955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12 (22.935)</w:t>
            </w:r>
          </w:p>
        </w:tc>
        <w:tc>
          <w:tcPr>
            <w:tcW w:w="1192" w:type="dxa"/>
          </w:tcPr>
          <w:p w14:paraId="74114B4F" w14:textId="5B510349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66 (27.612)</w:t>
            </w:r>
          </w:p>
        </w:tc>
      </w:tr>
      <w:tr w:rsidR="00A6423A" w:rsidRPr="00834EC8" w14:paraId="008E6436" w14:textId="77777777" w:rsidTr="002533A0">
        <w:tc>
          <w:tcPr>
            <w:tcW w:w="803" w:type="dxa"/>
          </w:tcPr>
          <w:p w14:paraId="7B3A2FB3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</w:tcPr>
          <w:p w14:paraId="0244E45C" w14:textId="158368E8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87 (34.844)</w:t>
            </w:r>
          </w:p>
        </w:tc>
        <w:tc>
          <w:tcPr>
            <w:tcW w:w="1276" w:type="dxa"/>
          </w:tcPr>
          <w:p w14:paraId="27F95A7D" w14:textId="75C6A74E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42 (41.766)</w:t>
            </w:r>
          </w:p>
        </w:tc>
        <w:tc>
          <w:tcPr>
            <w:tcW w:w="1559" w:type="dxa"/>
          </w:tcPr>
          <w:p w14:paraId="241148AD" w14:textId="5F006E52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06 (22.567)</w:t>
            </w:r>
          </w:p>
        </w:tc>
        <w:tc>
          <w:tcPr>
            <w:tcW w:w="1427" w:type="dxa"/>
          </w:tcPr>
          <w:p w14:paraId="461DE878" w14:textId="21204D73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96 (21.647)</w:t>
            </w:r>
          </w:p>
        </w:tc>
        <w:tc>
          <w:tcPr>
            <w:tcW w:w="1349" w:type="dxa"/>
          </w:tcPr>
          <w:p w14:paraId="046C1259" w14:textId="7B0A2354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40 (20.949)</w:t>
            </w:r>
          </w:p>
        </w:tc>
        <w:tc>
          <w:tcPr>
            <w:tcW w:w="1192" w:type="dxa"/>
          </w:tcPr>
          <w:p w14:paraId="41089023" w14:textId="3750FEC6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60 (23.305)</w:t>
            </w:r>
          </w:p>
        </w:tc>
      </w:tr>
      <w:tr w:rsidR="00A6423A" w:rsidRPr="00834EC8" w14:paraId="4C1487B2" w14:textId="77777777" w:rsidTr="002533A0">
        <w:tc>
          <w:tcPr>
            <w:tcW w:w="803" w:type="dxa"/>
          </w:tcPr>
          <w:p w14:paraId="71A728C2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5" w:type="dxa"/>
          </w:tcPr>
          <w:p w14:paraId="34D37CB6" w14:textId="62965077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14 (36.868)</w:t>
            </w:r>
          </w:p>
        </w:tc>
        <w:tc>
          <w:tcPr>
            <w:tcW w:w="1276" w:type="dxa"/>
          </w:tcPr>
          <w:p w14:paraId="3064163A" w14:textId="0A675B3D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24 (38.876)</w:t>
            </w:r>
          </w:p>
        </w:tc>
        <w:tc>
          <w:tcPr>
            <w:tcW w:w="1559" w:type="dxa"/>
          </w:tcPr>
          <w:p w14:paraId="0AB58D2F" w14:textId="312CF70D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27 (21.502)</w:t>
            </w:r>
          </w:p>
        </w:tc>
        <w:tc>
          <w:tcPr>
            <w:tcW w:w="1427" w:type="dxa"/>
          </w:tcPr>
          <w:p w14:paraId="71F5FCF1" w14:textId="75EED99B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30 (22.446)</w:t>
            </w:r>
          </w:p>
        </w:tc>
        <w:tc>
          <w:tcPr>
            <w:tcW w:w="1349" w:type="dxa"/>
          </w:tcPr>
          <w:p w14:paraId="04F5A496" w14:textId="3FF4C1DB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44 (24.622)</w:t>
            </w:r>
          </w:p>
        </w:tc>
        <w:tc>
          <w:tcPr>
            <w:tcW w:w="1192" w:type="dxa"/>
          </w:tcPr>
          <w:p w14:paraId="5EB7CBDB" w14:textId="0E83A115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87 (23.464)</w:t>
            </w:r>
          </w:p>
        </w:tc>
      </w:tr>
      <w:tr w:rsidR="00A6423A" w:rsidRPr="00834EC8" w14:paraId="14A190E5" w14:textId="77777777" w:rsidTr="002533A0">
        <w:tc>
          <w:tcPr>
            <w:tcW w:w="803" w:type="dxa"/>
          </w:tcPr>
          <w:p w14:paraId="4AA68A29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55" w:type="dxa"/>
          </w:tcPr>
          <w:p w14:paraId="720F2035" w14:textId="111466E8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32 (40.795)</w:t>
            </w:r>
          </w:p>
        </w:tc>
        <w:tc>
          <w:tcPr>
            <w:tcW w:w="1276" w:type="dxa"/>
          </w:tcPr>
          <w:p w14:paraId="49537EE0" w14:textId="7B3C6707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14 (39.619)</w:t>
            </w:r>
          </w:p>
        </w:tc>
        <w:tc>
          <w:tcPr>
            <w:tcW w:w="1559" w:type="dxa"/>
          </w:tcPr>
          <w:p w14:paraId="23372753" w14:textId="584773ED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02 (21.613)</w:t>
            </w:r>
          </w:p>
        </w:tc>
        <w:tc>
          <w:tcPr>
            <w:tcW w:w="1427" w:type="dxa"/>
          </w:tcPr>
          <w:p w14:paraId="15EC6DBA" w14:textId="7620BCCC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84 (22.466)</w:t>
            </w:r>
          </w:p>
        </w:tc>
        <w:tc>
          <w:tcPr>
            <w:tcW w:w="1349" w:type="dxa"/>
          </w:tcPr>
          <w:p w14:paraId="2A3A327E" w14:textId="3A7F7016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57 (18.023)</w:t>
            </w:r>
          </w:p>
        </w:tc>
        <w:tc>
          <w:tcPr>
            <w:tcW w:w="1192" w:type="dxa"/>
          </w:tcPr>
          <w:p w14:paraId="15AFCEE9" w14:textId="676BCA61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26 (26.634)</w:t>
            </w:r>
          </w:p>
        </w:tc>
      </w:tr>
      <w:tr w:rsidR="00A6423A" w:rsidRPr="00834EC8" w14:paraId="5000B63B" w14:textId="77777777" w:rsidTr="002533A0">
        <w:tc>
          <w:tcPr>
            <w:tcW w:w="803" w:type="dxa"/>
          </w:tcPr>
          <w:p w14:paraId="15406946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5" w:type="dxa"/>
          </w:tcPr>
          <w:p w14:paraId="6313723A" w14:textId="60664183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79 (37.463)</w:t>
            </w:r>
          </w:p>
        </w:tc>
        <w:tc>
          <w:tcPr>
            <w:tcW w:w="1276" w:type="dxa"/>
          </w:tcPr>
          <w:p w14:paraId="7C120611" w14:textId="144DEE0F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18 (13.984)</w:t>
            </w:r>
          </w:p>
        </w:tc>
        <w:tc>
          <w:tcPr>
            <w:tcW w:w="1559" w:type="dxa"/>
          </w:tcPr>
          <w:p w14:paraId="5A7FA2B3" w14:textId="633F91F7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57 (21.376)</w:t>
            </w:r>
          </w:p>
        </w:tc>
        <w:tc>
          <w:tcPr>
            <w:tcW w:w="1427" w:type="dxa"/>
          </w:tcPr>
          <w:p w14:paraId="6D9195D9" w14:textId="5EE49184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31 (20.686)</w:t>
            </w:r>
          </w:p>
        </w:tc>
        <w:tc>
          <w:tcPr>
            <w:tcW w:w="1349" w:type="dxa"/>
          </w:tcPr>
          <w:p w14:paraId="052EAA76" w14:textId="3AB607FF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71 (23.888)</w:t>
            </w:r>
          </w:p>
        </w:tc>
        <w:tc>
          <w:tcPr>
            <w:tcW w:w="1192" w:type="dxa"/>
          </w:tcPr>
          <w:p w14:paraId="6A4E1175" w14:textId="28BBAE67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24 (20.837)</w:t>
            </w:r>
          </w:p>
        </w:tc>
      </w:tr>
      <w:tr w:rsidR="00A6423A" w:rsidRPr="00834EC8" w14:paraId="078B75BC" w14:textId="77777777" w:rsidTr="002533A0">
        <w:tc>
          <w:tcPr>
            <w:tcW w:w="803" w:type="dxa"/>
          </w:tcPr>
          <w:p w14:paraId="465BD185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5" w:type="dxa"/>
          </w:tcPr>
          <w:p w14:paraId="4B81BE39" w14:textId="7431F8CF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23 (33.491)</w:t>
            </w:r>
          </w:p>
        </w:tc>
        <w:tc>
          <w:tcPr>
            <w:tcW w:w="1276" w:type="dxa"/>
          </w:tcPr>
          <w:p w14:paraId="4B6B618E" w14:textId="106CA255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99 (17.964)</w:t>
            </w:r>
          </w:p>
        </w:tc>
        <w:tc>
          <w:tcPr>
            <w:tcW w:w="1559" w:type="dxa"/>
          </w:tcPr>
          <w:p w14:paraId="718A5E0C" w14:textId="183F6DB9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86 (26.936)</w:t>
            </w:r>
          </w:p>
        </w:tc>
        <w:tc>
          <w:tcPr>
            <w:tcW w:w="1427" w:type="dxa"/>
          </w:tcPr>
          <w:p w14:paraId="6446EDEA" w14:textId="1670E2DF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93 (20.857)</w:t>
            </w:r>
          </w:p>
        </w:tc>
        <w:tc>
          <w:tcPr>
            <w:tcW w:w="1349" w:type="dxa"/>
          </w:tcPr>
          <w:p w14:paraId="10221815" w14:textId="5DC780D3" w:rsidR="00A6423A" w:rsidRPr="00834EC8" w:rsidRDefault="00D9464C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13 (16.404)</w:t>
            </w:r>
          </w:p>
        </w:tc>
        <w:tc>
          <w:tcPr>
            <w:tcW w:w="1192" w:type="dxa"/>
          </w:tcPr>
          <w:p w14:paraId="07028A97" w14:textId="48D50999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01 (20.950)</w:t>
            </w:r>
          </w:p>
        </w:tc>
      </w:tr>
      <w:tr w:rsidR="00A6423A" w:rsidRPr="00834EC8" w14:paraId="043DB981" w14:textId="77777777" w:rsidTr="002533A0">
        <w:tc>
          <w:tcPr>
            <w:tcW w:w="803" w:type="dxa"/>
          </w:tcPr>
          <w:p w14:paraId="0C306D97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5" w:type="dxa"/>
          </w:tcPr>
          <w:p w14:paraId="38E8E77D" w14:textId="234C6D99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92 (38.173)</w:t>
            </w:r>
          </w:p>
        </w:tc>
        <w:tc>
          <w:tcPr>
            <w:tcW w:w="1276" w:type="dxa"/>
          </w:tcPr>
          <w:p w14:paraId="5A0571A3" w14:textId="2B32DC98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90 (39.782)</w:t>
            </w:r>
          </w:p>
        </w:tc>
        <w:tc>
          <w:tcPr>
            <w:tcW w:w="1559" w:type="dxa"/>
          </w:tcPr>
          <w:p w14:paraId="1DE56225" w14:textId="5A0A3FAE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18 (21.400)</w:t>
            </w:r>
          </w:p>
        </w:tc>
        <w:tc>
          <w:tcPr>
            <w:tcW w:w="1427" w:type="dxa"/>
          </w:tcPr>
          <w:p w14:paraId="03F2D673" w14:textId="5A8510F6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77 (20.187)</w:t>
            </w:r>
          </w:p>
        </w:tc>
        <w:tc>
          <w:tcPr>
            <w:tcW w:w="1349" w:type="dxa"/>
          </w:tcPr>
          <w:p w14:paraId="1619A550" w14:textId="2A461956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85 (18.983)</w:t>
            </w:r>
          </w:p>
        </w:tc>
        <w:tc>
          <w:tcPr>
            <w:tcW w:w="1192" w:type="dxa"/>
          </w:tcPr>
          <w:p w14:paraId="70E7B5FE" w14:textId="0B279156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22 (22.355)</w:t>
            </w:r>
          </w:p>
        </w:tc>
      </w:tr>
      <w:tr w:rsidR="00A6423A" w:rsidRPr="00834EC8" w14:paraId="3204DFC5" w14:textId="77777777" w:rsidTr="002533A0">
        <w:tc>
          <w:tcPr>
            <w:tcW w:w="803" w:type="dxa"/>
          </w:tcPr>
          <w:p w14:paraId="4F023073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5" w:type="dxa"/>
          </w:tcPr>
          <w:p w14:paraId="22099A86" w14:textId="56E4C408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59 (15.588)</w:t>
            </w:r>
          </w:p>
        </w:tc>
        <w:tc>
          <w:tcPr>
            <w:tcW w:w="1276" w:type="dxa"/>
          </w:tcPr>
          <w:p w14:paraId="6579CBFD" w14:textId="78B1A16D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69 (39.545)</w:t>
            </w:r>
          </w:p>
        </w:tc>
        <w:tc>
          <w:tcPr>
            <w:tcW w:w="1559" w:type="dxa"/>
          </w:tcPr>
          <w:p w14:paraId="0C93836D" w14:textId="64B9B4C3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46 (21.996)</w:t>
            </w:r>
          </w:p>
        </w:tc>
        <w:tc>
          <w:tcPr>
            <w:tcW w:w="1427" w:type="dxa"/>
          </w:tcPr>
          <w:p w14:paraId="1225B043" w14:textId="68EA53D3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95 (20.330)</w:t>
            </w:r>
          </w:p>
        </w:tc>
        <w:tc>
          <w:tcPr>
            <w:tcW w:w="1349" w:type="dxa"/>
          </w:tcPr>
          <w:p w14:paraId="4AE7AEA4" w14:textId="2E3364F0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80 (21.935)</w:t>
            </w:r>
          </w:p>
        </w:tc>
        <w:tc>
          <w:tcPr>
            <w:tcW w:w="1192" w:type="dxa"/>
          </w:tcPr>
          <w:p w14:paraId="35239B2D" w14:textId="2F5ED2DF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41 (20.053)</w:t>
            </w:r>
          </w:p>
        </w:tc>
      </w:tr>
      <w:tr w:rsidR="00A6423A" w:rsidRPr="00834EC8" w14:paraId="21220A94" w14:textId="77777777" w:rsidTr="002533A0">
        <w:tc>
          <w:tcPr>
            <w:tcW w:w="803" w:type="dxa"/>
            <w:tcBorders>
              <w:bottom w:val="single" w:sz="4" w:space="0" w:color="auto"/>
            </w:tcBorders>
          </w:tcPr>
          <w:p w14:paraId="00095AEB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1F18E64" w14:textId="23394BA2" w:rsidR="00A6423A" w:rsidRPr="00834EC8" w:rsidRDefault="008B6EB4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08 (38.69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F03B77" w14:textId="7CFC4F8F" w:rsidR="00A6423A" w:rsidRPr="00834EC8" w:rsidRDefault="007551C5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89 (39.0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262102" w14:textId="41168FA8" w:rsidR="00A6423A" w:rsidRPr="00834EC8" w:rsidRDefault="006348B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86 (23.034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ACD3D1E" w14:textId="2C3F8529" w:rsidR="00A6423A" w:rsidRPr="00834EC8" w:rsidRDefault="009640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88 (19.518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EAE773F" w14:textId="6ED436C9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34 (18.556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6219371" w14:textId="398750C6" w:rsidR="00A6423A" w:rsidRPr="00834EC8" w:rsidRDefault="00906373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84 (22.712)</w:t>
            </w:r>
          </w:p>
        </w:tc>
      </w:tr>
    </w:tbl>
    <w:p w14:paraId="31FC8FE8" w14:textId="050A70F2" w:rsidR="00A6423A" w:rsidRPr="00834EC8" w:rsidRDefault="00A6423A" w:rsidP="00A64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gregate means for </w:t>
      </w:r>
      <w:r w:rsidR="00081A3A" w:rsidRPr="00C5090F">
        <w:rPr>
          <w:rFonts w:ascii="Times New Roman" w:hAnsi="Times New Roman" w:cs="Times New Roman"/>
        </w:rPr>
        <w:t>fear potentiated startle (FPS</w:t>
      </w:r>
      <w:r w:rsidR="00081A3A">
        <w:rPr>
          <w:rFonts w:ascii="Times New Roman" w:hAnsi="Times New Roman" w:cs="Times New Roman"/>
        </w:rPr>
        <w:t xml:space="preserve"> [µV]</w:t>
      </w:r>
      <w:r w:rsidR="00081A3A" w:rsidRPr="00C5090F">
        <w:rPr>
          <w:rFonts w:ascii="Times New Roman" w:hAnsi="Times New Roman" w:cs="Times New Roman"/>
        </w:rPr>
        <w:t>)</w:t>
      </w:r>
      <w:r w:rsidR="00081A3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each group. </w:t>
      </w:r>
      <w:r w:rsidR="00081A3A">
        <w:rPr>
          <w:rFonts w:ascii="Times New Roman" w:hAnsi="Times New Roman" w:cs="Times New Roman"/>
        </w:rPr>
        <w:t>Values are untransformed.</w:t>
      </w:r>
      <w:r w:rsidR="00081A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D = standard deviation. </w:t>
      </w:r>
      <w:r w:rsidR="00BA6A8D">
        <w:rPr>
          <w:rFonts w:ascii="Times New Roman" w:hAnsi="Times New Roman" w:cs="Times New Roman"/>
        </w:rPr>
        <w:t xml:space="preserve">FPS was not measured for the reactivation trial (CS+ trial 1) in the expectation for learning and no expectation for learning groups.  </w:t>
      </w:r>
    </w:p>
    <w:p w14:paraId="41297D57" w14:textId="77777777" w:rsidR="00A6423A" w:rsidRDefault="00A6423A" w:rsidP="00A6423A">
      <w:pPr>
        <w:rPr>
          <w:rFonts w:ascii="Times New Roman" w:hAnsi="Times New Roman" w:cs="Times New Roman"/>
        </w:rPr>
      </w:pPr>
    </w:p>
    <w:p w14:paraId="1092FF8E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AFDAD01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1906F953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44558F4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3789A0A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7BB17E52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5F4F6CF2" w14:textId="0870D5F0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6BCC1939" w14:textId="0FF09306" w:rsidR="001B2FEB" w:rsidRDefault="001B2FEB" w:rsidP="00A6423A">
      <w:pPr>
        <w:rPr>
          <w:rFonts w:ascii="Times New Roman" w:hAnsi="Times New Roman" w:cs="Times New Roman"/>
          <w:i/>
          <w:iCs/>
        </w:rPr>
      </w:pPr>
    </w:p>
    <w:p w14:paraId="1B4515A3" w14:textId="445BDA7E" w:rsidR="001B2FEB" w:rsidRDefault="001B2FEB" w:rsidP="00A6423A">
      <w:pPr>
        <w:rPr>
          <w:rFonts w:ascii="Times New Roman" w:hAnsi="Times New Roman" w:cs="Times New Roman"/>
          <w:i/>
          <w:iCs/>
        </w:rPr>
      </w:pPr>
    </w:p>
    <w:p w14:paraId="12D9EA2B" w14:textId="4CF937A8" w:rsidR="001B2FEB" w:rsidRDefault="001B2FEB" w:rsidP="00A6423A">
      <w:pPr>
        <w:rPr>
          <w:rFonts w:ascii="Times New Roman" w:hAnsi="Times New Roman" w:cs="Times New Roman"/>
          <w:i/>
          <w:iCs/>
        </w:rPr>
      </w:pPr>
    </w:p>
    <w:p w14:paraId="6DE170FF" w14:textId="77777777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57CDEDDB" w14:textId="5A171ECF" w:rsidR="00A6423A" w:rsidRDefault="00A6423A" w:rsidP="00A6423A">
      <w:pPr>
        <w:rPr>
          <w:rFonts w:ascii="Times New Roman" w:hAnsi="Times New Roman" w:cs="Times New Roman"/>
          <w:i/>
          <w:iCs/>
        </w:rPr>
      </w:pPr>
    </w:p>
    <w:p w14:paraId="4405CB55" w14:textId="2D565771" w:rsidR="00081A3A" w:rsidRDefault="00081A3A" w:rsidP="00A6423A">
      <w:pPr>
        <w:rPr>
          <w:rFonts w:ascii="Times New Roman" w:hAnsi="Times New Roman" w:cs="Times New Roman"/>
          <w:i/>
          <w:iCs/>
        </w:rPr>
      </w:pPr>
    </w:p>
    <w:p w14:paraId="6465628A" w14:textId="208235D4" w:rsidR="00081A3A" w:rsidRDefault="00081A3A" w:rsidP="00A6423A">
      <w:pPr>
        <w:rPr>
          <w:rFonts w:ascii="Times New Roman" w:hAnsi="Times New Roman" w:cs="Times New Roman"/>
          <w:i/>
          <w:iCs/>
        </w:rPr>
      </w:pPr>
    </w:p>
    <w:p w14:paraId="3E57DCDC" w14:textId="77777777" w:rsidR="00081A3A" w:rsidRDefault="00081A3A" w:rsidP="00A6423A">
      <w:pPr>
        <w:rPr>
          <w:rFonts w:ascii="Times New Roman" w:hAnsi="Times New Roman" w:cs="Times New Roman"/>
          <w:i/>
          <w:iCs/>
        </w:rPr>
      </w:pPr>
    </w:p>
    <w:p w14:paraId="6FBA4613" w14:textId="6D7FADBE" w:rsidR="00A6423A" w:rsidRPr="00834EC8" w:rsidRDefault="00A6423A" w:rsidP="00A6423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Day 3 reinstatement (</w:t>
      </w:r>
      <w:r w:rsidR="00BA6A8D">
        <w:rPr>
          <w:rFonts w:ascii="Times New Roman" w:hAnsi="Times New Roman" w:cs="Times New Roman"/>
          <w:i/>
          <w:iCs/>
        </w:rPr>
        <w:t>FPS</w:t>
      </w:r>
      <w:r>
        <w:rPr>
          <w:rFonts w:ascii="Times New Roman" w:hAnsi="Times New Roman" w:cs="Times New Roman"/>
          <w:i/>
          <w:iCs/>
        </w:rPr>
        <w:t>)</w:t>
      </w:r>
    </w:p>
    <w:p w14:paraId="581F2E14" w14:textId="77777777" w:rsidR="00A6423A" w:rsidRPr="00834EC8" w:rsidRDefault="00A6423A" w:rsidP="00A642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363"/>
        <w:gridCol w:w="1336"/>
        <w:gridCol w:w="1326"/>
        <w:gridCol w:w="1326"/>
        <w:gridCol w:w="1349"/>
        <w:gridCol w:w="1326"/>
      </w:tblGrid>
      <w:tr w:rsidR="00A6423A" w:rsidRPr="00834EC8" w14:paraId="2B1829C5" w14:textId="77777777" w:rsidTr="00CA0E5A">
        <w:tc>
          <w:tcPr>
            <w:tcW w:w="1324" w:type="dxa"/>
            <w:tcBorders>
              <w:bottom w:val="nil"/>
            </w:tcBorders>
          </w:tcPr>
          <w:p w14:paraId="3F3793C0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C0876" w14:textId="77777777" w:rsidR="00A6423A" w:rsidRPr="00834EC8" w:rsidRDefault="00A6423A" w:rsidP="00CA0E5A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Expectation for learning group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D7D4A" w14:textId="77777777" w:rsidR="00A6423A" w:rsidRPr="00834EC8" w:rsidRDefault="00A6423A" w:rsidP="00CA0E5A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expectation for learning group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C8BB2" w14:textId="77777777" w:rsidR="00A6423A" w:rsidRPr="00834EC8" w:rsidRDefault="00A6423A" w:rsidP="00CA0E5A">
            <w:pPr>
              <w:jc w:val="center"/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No reactivation</w:t>
            </w:r>
          </w:p>
        </w:tc>
      </w:tr>
      <w:tr w:rsidR="00A6423A" w:rsidRPr="00834EC8" w14:paraId="305635A0" w14:textId="77777777" w:rsidTr="001237DA">
        <w:tc>
          <w:tcPr>
            <w:tcW w:w="1324" w:type="dxa"/>
            <w:tcBorders>
              <w:top w:val="nil"/>
              <w:bottom w:val="single" w:sz="4" w:space="0" w:color="auto"/>
            </w:tcBorders>
          </w:tcPr>
          <w:p w14:paraId="59073904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05232F1D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1D32B27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D2B32D0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D491F84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094AEF83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+ (SD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1AD31EED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CS- (SD)</w:t>
            </w:r>
          </w:p>
        </w:tc>
      </w:tr>
      <w:tr w:rsidR="00A6423A" w:rsidRPr="00834EC8" w14:paraId="362970F0" w14:textId="77777777" w:rsidTr="001237DA">
        <w:tc>
          <w:tcPr>
            <w:tcW w:w="1324" w:type="dxa"/>
            <w:tcBorders>
              <w:top w:val="single" w:sz="4" w:space="0" w:color="auto"/>
            </w:tcBorders>
          </w:tcPr>
          <w:p w14:paraId="7654188F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  <w:right w:val="nil"/>
            </w:tcBorders>
          </w:tcPr>
          <w:p w14:paraId="133F1333" w14:textId="5510A86F" w:rsidR="00A6423A" w:rsidRPr="00834EC8" w:rsidRDefault="001B2F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57 (19.459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038B5" w14:textId="67631E09" w:rsidR="00A6423A" w:rsidRPr="00834EC8" w:rsidRDefault="006A0EAE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34 (23.491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C65E6" w14:textId="7381EB05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049 (23.632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E02FE" w14:textId="668CD1A7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38 (20.477)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5AD54" w14:textId="263813C1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27 (28.239)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</w:tcBorders>
          </w:tcPr>
          <w:p w14:paraId="41174E73" w14:textId="00F5F70D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69 (17.804)</w:t>
            </w:r>
          </w:p>
        </w:tc>
      </w:tr>
      <w:tr w:rsidR="00A6423A" w:rsidRPr="00834EC8" w14:paraId="2CDCE854" w14:textId="77777777" w:rsidTr="001237DA">
        <w:tc>
          <w:tcPr>
            <w:tcW w:w="1324" w:type="dxa"/>
          </w:tcPr>
          <w:p w14:paraId="6EDE74E3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6737102A" w14:textId="6265ABF7" w:rsidR="00A6423A" w:rsidRPr="00834EC8" w:rsidRDefault="001B2F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50 (20.22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6740415" w14:textId="19684F30" w:rsidR="00A6423A" w:rsidRPr="00834EC8" w:rsidRDefault="006A0EAE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84 (23.62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BCD77E3" w14:textId="13A9217F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541 (21.67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47D2CA3" w14:textId="6E1A5751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02 (25.07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12635B8" w14:textId="585FDCA2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06 (26.55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01E798C8" w14:textId="740EF659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90 (17.045)</w:t>
            </w:r>
          </w:p>
        </w:tc>
      </w:tr>
      <w:tr w:rsidR="00A6423A" w:rsidRPr="00834EC8" w14:paraId="6179A1E7" w14:textId="77777777" w:rsidTr="001237DA">
        <w:tc>
          <w:tcPr>
            <w:tcW w:w="1324" w:type="dxa"/>
          </w:tcPr>
          <w:p w14:paraId="31C9B6C9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22760674" w14:textId="355E87DA" w:rsidR="00A6423A" w:rsidRPr="00834EC8" w:rsidRDefault="001B2F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0 (17.57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4E243EB" w14:textId="1D8DD69F" w:rsidR="00A6423A" w:rsidRPr="00834EC8" w:rsidRDefault="006A0EAE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53 (21.18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754558E" w14:textId="0A52B8B9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72 (23.26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962F17E" w14:textId="33AFDCB8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76 (21.1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3D73E80" w14:textId="7BBDDDF5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20 (21.42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7385722A" w14:textId="1CA7DEF3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14 (16.686)</w:t>
            </w:r>
          </w:p>
        </w:tc>
      </w:tr>
      <w:tr w:rsidR="00A6423A" w:rsidRPr="00834EC8" w14:paraId="045415B7" w14:textId="77777777" w:rsidTr="001237DA">
        <w:tc>
          <w:tcPr>
            <w:tcW w:w="1324" w:type="dxa"/>
          </w:tcPr>
          <w:p w14:paraId="12450372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7CA1EECC" w14:textId="06853330" w:rsidR="00A6423A" w:rsidRPr="00834EC8" w:rsidRDefault="001B2FEB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92 (15.04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B5305C3" w14:textId="46903012" w:rsidR="00A6423A" w:rsidRPr="00834EC8" w:rsidRDefault="006A0EAE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61 (18.03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B10FB34" w14:textId="6DA67A7C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89 (17.99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581F35A" w14:textId="0D7EA070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65 (19.221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561881A" w14:textId="728517AD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90 (17.62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69AF476D" w14:textId="083910A1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42 (12.462)</w:t>
            </w:r>
          </w:p>
        </w:tc>
      </w:tr>
      <w:tr w:rsidR="00A6423A" w:rsidRPr="00834EC8" w14:paraId="47308345" w14:textId="77777777" w:rsidTr="001237DA">
        <w:tc>
          <w:tcPr>
            <w:tcW w:w="1324" w:type="dxa"/>
          </w:tcPr>
          <w:p w14:paraId="28D1BD49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11576F04" w14:textId="7E1A30E1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99 (16.53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4AA998" w14:textId="1D55DCD6" w:rsidR="00A6423A" w:rsidRPr="00834EC8" w:rsidRDefault="008A2862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32 (16.26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5590E73" w14:textId="37AC8E8D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05 (21.13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48C30A3" w14:textId="134561D3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71 (</w:t>
            </w:r>
            <w:r w:rsidR="00617728">
              <w:rPr>
                <w:rFonts w:ascii="Times New Roman" w:hAnsi="Times New Roman" w:cs="Times New Roman"/>
              </w:rPr>
              <w:t>16.68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132B568" w14:textId="5662FE84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21 (20.02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0166289B" w14:textId="3F0E2E02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39 (16.307)</w:t>
            </w:r>
          </w:p>
        </w:tc>
      </w:tr>
      <w:tr w:rsidR="00A6423A" w:rsidRPr="00834EC8" w14:paraId="117FDB14" w14:textId="77777777" w:rsidTr="001237DA">
        <w:tc>
          <w:tcPr>
            <w:tcW w:w="1324" w:type="dxa"/>
          </w:tcPr>
          <w:p w14:paraId="2B28DA6A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594FEC79" w14:textId="58D03317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59 (15.95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A2FC13C" w14:textId="7209813D" w:rsidR="00A6423A" w:rsidRPr="00834EC8" w:rsidRDefault="008A2862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93 (18.67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5150E7C" w14:textId="3CC70BA2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73 (13.57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3D99645" w14:textId="203732DD" w:rsidR="00A6423A" w:rsidRPr="00834EC8" w:rsidRDefault="00617728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06 (18.749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D66AC22" w14:textId="412BB889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12 (19.01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46E670BD" w14:textId="13EB2BD8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36 (18.479)</w:t>
            </w:r>
          </w:p>
        </w:tc>
      </w:tr>
      <w:tr w:rsidR="00A6423A" w:rsidRPr="00834EC8" w14:paraId="3BE7E894" w14:textId="77777777" w:rsidTr="001237DA">
        <w:tc>
          <w:tcPr>
            <w:tcW w:w="1324" w:type="dxa"/>
          </w:tcPr>
          <w:p w14:paraId="71044EA0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4D495173" w14:textId="04BF70E7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88 (16.51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C69667" w14:textId="0ECD8284" w:rsidR="00A6423A" w:rsidRPr="00834EC8" w:rsidRDefault="008A2862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11 (19.220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D8496EE" w14:textId="4F51A175" w:rsidR="00A6423A" w:rsidRPr="00834EC8" w:rsidRDefault="009A750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24 (20.29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29EF410" w14:textId="5794B213" w:rsidR="00A6423A" w:rsidRPr="00834EC8" w:rsidRDefault="007D0A7F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88 (16.378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705EE38" w14:textId="48BD1F45" w:rsidR="00A6423A" w:rsidRPr="00834EC8" w:rsidRDefault="009A750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67 (13.73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79909D1A" w14:textId="4F570B67" w:rsidR="00A6423A" w:rsidRPr="00834EC8" w:rsidRDefault="00617728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49 (14.351)</w:t>
            </w:r>
          </w:p>
        </w:tc>
      </w:tr>
      <w:tr w:rsidR="00A6423A" w:rsidRPr="00834EC8" w14:paraId="1AFB9CE5" w14:textId="77777777" w:rsidTr="001237DA">
        <w:tc>
          <w:tcPr>
            <w:tcW w:w="1324" w:type="dxa"/>
          </w:tcPr>
          <w:p w14:paraId="4AD2529A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01B7B9D0" w14:textId="2C072367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96 (16.98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0600834" w14:textId="3258E2CB" w:rsidR="00A6423A" w:rsidRPr="00834EC8" w:rsidRDefault="008A2862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53 (18.54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F2769BD" w14:textId="3E0374F2" w:rsidR="00A6423A" w:rsidRPr="00834EC8" w:rsidRDefault="009A750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67 (9.23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6106700" w14:textId="2522AB0C" w:rsidR="00A6423A" w:rsidRPr="00834EC8" w:rsidRDefault="007D0A7F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38 (16.900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E4C3182" w14:textId="69503F43" w:rsidR="00A6423A" w:rsidRPr="00834EC8" w:rsidRDefault="009A750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53 (22.27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2C141F25" w14:textId="6165526E" w:rsidR="00A6423A" w:rsidRPr="00834EC8" w:rsidRDefault="00617728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38 (19.914)</w:t>
            </w:r>
          </w:p>
        </w:tc>
      </w:tr>
      <w:tr w:rsidR="00A6423A" w:rsidRPr="00834EC8" w14:paraId="7E2BE86F" w14:textId="77777777" w:rsidTr="001237DA">
        <w:tc>
          <w:tcPr>
            <w:tcW w:w="1324" w:type="dxa"/>
          </w:tcPr>
          <w:p w14:paraId="41BEB77C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4C91F606" w14:textId="69AC2429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07 (11.15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6982630" w14:textId="6F0547FD" w:rsidR="00A6423A" w:rsidRPr="00834EC8" w:rsidRDefault="008A2862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31 (18.00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5FDC964" w14:textId="3171F12B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06 (18.16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423E5E2" w14:textId="7D7D5110" w:rsidR="00A6423A" w:rsidRPr="00834EC8" w:rsidRDefault="007D0A7F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60 (15.807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036DFCE" w14:textId="7188DAC9" w:rsidR="00A6423A" w:rsidRPr="00834EC8" w:rsidRDefault="009A750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07 (18.52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</w:tcPr>
          <w:p w14:paraId="54348700" w14:textId="1398B4AF" w:rsidR="00A6423A" w:rsidRPr="00834EC8" w:rsidRDefault="00617728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77 (15.143)</w:t>
            </w:r>
          </w:p>
        </w:tc>
      </w:tr>
      <w:tr w:rsidR="00A6423A" w:rsidRPr="00834EC8" w14:paraId="0AD779C2" w14:textId="77777777" w:rsidTr="001237DA">
        <w:tc>
          <w:tcPr>
            <w:tcW w:w="1324" w:type="dxa"/>
          </w:tcPr>
          <w:p w14:paraId="7580E5F4" w14:textId="77777777" w:rsidR="00A6423A" w:rsidRPr="00834EC8" w:rsidRDefault="00A6423A" w:rsidP="00CA0E5A">
            <w:pPr>
              <w:rPr>
                <w:rFonts w:ascii="Times New Roman" w:hAnsi="Times New Roman" w:cs="Times New Roman"/>
              </w:rPr>
            </w:pPr>
            <w:r w:rsidRPr="00834E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nil"/>
            </w:tcBorders>
          </w:tcPr>
          <w:p w14:paraId="6D02B6C0" w14:textId="77BCBCE3" w:rsidR="00A6423A" w:rsidRPr="00834EC8" w:rsidRDefault="00A605D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09 (18.92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9E05C" w14:textId="43C6008E" w:rsidR="00A6423A" w:rsidRPr="00834EC8" w:rsidRDefault="008A2862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16 (20.554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0DF99" w14:textId="49037B47" w:rsidR="00A6423A" w:rsidRPr="00834EC8" w:rsidRDefault="001C5F5D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26 (18.374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EB093" w14:textId="65844CFA" w:rsidR="00A6423A" w:rsidRPr="00834EC8" w:rsidRDefault="007D0A7F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61 (18.853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8AF86" w14:textId="1CC7D39D" w:rsidR="00A6423A" w:rsidRPr="00834EC8" w:rsidRDefault="009A750A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37 (15.234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</w:tcPr>
          <w:p w14:paraId="16E28365" w14:textId="399EB617" w:rsidR="00A6423A" w:rsidRPr="00834EC8" w:rsidRDefault="00617728" w:rsidP="00CA0E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10 (16.164)</w:t>
            </w:r>
          </w:p>
        </w:tc>
      </w:tr>
    </w:tbl>
    <w:p w14:paraId="0766C692" w14:textId="7C9B9E8B" w:rsidR="00A6423A" w:rsidRDefault="00A6423A" w:rsidP="00A64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ggregate means for </w:t>
      </w:r>
      <w:r w:rsidR="00081A3A" w:rsidRPr="00C5090F">
        <w:rPr>
          <w:rFonts w:ascii="Times New Roman" w:hAnsi="Times New Roman" w:cs="Times New Roman"/>
        </w:rPr>
        <w:t>fear potentiated startle (FPS</w:t>
      </w:r>
      <w:r w:rsidR="00081A3A">
        <w:rPr>
          <w:rFonts w:ascii="Times New Roman" w:hAnsi="Times New Roman" w:cs="Times New Roman"/>
        </w:rPr>
        <w:t xml:space="preserve"> [µV]</w:t>
      </w:r>
      <w:r w:rsidR="00081A3A" w:rsidRPr="00C5090F">
        <w:rPr>
          <w:rFonts w:ascii="Times New Roman" w:hAnsi="Times New Roman" w:cs="Times New Roman"/>
        </w:rPr>
        <w:t>)</w:t>
      </w:r>
      <w:r w:rsidR="00081A3A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 xml:space="preserve">each group. </w:t>
      </w:r>
      <w:r w:rsidR="00081A3A">
        <w:rPr>
          <w:rFonts w:ascii="Times New Roman" w:hAnsi="Times New Roman" w:cs="Times New Roman"/>
        </w:rPr>
        <w:t>Values are untransformed.</w:t>
      </w:r>
      <w:r w:rsidR="00081A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D = standard deviation.</w:t>
      </w:r>
    </w:p>
    <w:p w14:paraId="3CB21070" w14:textId="77777777" w:rsidR="00A6423A" w:rsidRDefault="00A6423A" w:rsidP="00834EC8">
      <w:pPr>
        <w:rPr>
          <w:rFonts w:ascii="Times New Roman" w:hAnsi="Times New Roman" w:cs="Times New Roman"/>
        </w:rPr>
      </w:pPr>
    </w:p>
    <w:p w14:paraId="715F082F" w14:textId="77777777" w:rsidR="00F81FF0" w:rsidRPr="00834EC8" w:rsidRDefault="00F81FF0" w:rsidP="00834EC8">
      <w:pPr>
        <w:rPr>
          <w:rFonts w:ascii="Times New Roman" w:hAnsi="Times New Roman" w:cs="Times New Roman"/>
        </w:rPr>
      </w:pPr>
    </w:p>
    <w:sectPr w:rsidR="00F81FF0" w:rsidRPr="00834EC8" w:rsidSect="001F00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9CA9D" w14:textId="77777777" w:rsidR="00FA3DD5" w:rsidRDefault="00FA3DD5" w:rsidP="005B3E5A">
      <w:r>
        <w:separator/>
      </w:r>
    </w:p>
  </w:endnote>
  <w:endnote w:type="continuationSeparator" w:id="0">
    <w:p w14:paraId="78DC24A8" w14:textId="77777777" w:rsidR="00FA3DD5" w:rsidRDefault="00FA3DD5" w:rsidP="005B3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D8456" w14:textId="77777777" w:rsidR="00FA3DD5" w:rsidRDefault="00FA3DD5" w:rsidP="005B3E5A">
      <w:r>
        <w:separator/>
      </w:r>
    </w:p>
  </w:footnote>
  <w:footnote w:type="continuationSeparator" w:id="0">
    <w:p w14:paraId="7DE28EF5" w14:textId="77777777" w:rsidR="00FA3DD5" w:rsidRDefault="00FA3DD5" w:rsidP="005B3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DDA"/>
    <w:rsid w:val="00081A3A"/>
    <w:rsid w:val="00082474"/>
    <w:rsid w:val="000C4A52"/>
    <w:rsid w:val="00110C90"/>
    <w:rsid w:val="001237DA"/>
    <w:rsid w:val="001356EE"/>
    <w:rsid w:val="001A68D1"/>
    <w:rsid w:val="001B2FEB"/>
    <w:rsid w:val="001C5F5D"/>
    <w:rsid w:val="001E5A32"/>
    <w:rsid w:val="001F0085"/>
    <w:rsid w:val="002533A0"/>
    <w:rsid w:val="002642DB"/>
    <w:rsid w:val="00275560"/>
    <w:rsid w:val="002A683A"/>
    <w:rsid w:val="0031032F"/>
    <w:rsid w:val="00331806"/>
    <w:rsid w:val="003448C8"/>
    <w:rsid w:val="003F3E38"/>
    <w:rsid w:val="00436E91"/>
    <w:rsid w:val="0044403C"/>
    <w:rsid w:val="00460DC6"/>
    <w:rsid w:val="004D4BBD"/>
    <w:rsid w:val="004F5B77"/>
    <w:rsid w:val="0056405C"/>
    <w:rsid w:val="005913DE"/>
    <w:rsid w:val="005B3E5A"/>
    <w:rsid w:val="005F0A46"/>
    <w:rsid w:val="00617728"/>
    <w:rsid w:val="00631A5F"/>
    <w:rsid w:val="006348BA"/>
    <w:rsid w:val="006460C6"/>
    <w:rsid w:val="00656110"/>
    <w:rsid w:val="00671DDA"/>
    <w:rsid w:val="00692620"/>
    <w:rsid w:val="006A0EAE"/>
    <w:rsid w:val="006D079A"/>
    <w:rsid w:val="006D70D9"/>
    <w:rsid w:val="00726CEB"/>
    <w:rsid w:val="007551C5"/>
    <w:rsid w:val="007A6729"/>
    <w:rsid w:val="007D0A7F"/>
    <w:rsid w:val="00814858"/>
    <w:rsid w:val="008232A1"/>
    <w:rsid w:val="00825909"/>
    <w:rsid w:val="00834EC8"/>
    <w:rsid w:val="00884CAE"/>
    <w:rsid w:val="008924E7"/>
    <w:rsid w:val="008A0B86"/>
    <w:rsid w:val="008A2862"/>
    <w:rsid w:val="008B6EB4"/>
    <w:rsid w:val="00906373"/>
    <w:rsid w:val="009640EB"/>
    <w:rsid w:val="00976FEB"/>
    <w:rsid w:val="009A05D7"/>
    <w:rsid w:val="009A750A"/>
    <w:rsid w:val="00A605DD"/>
    <w:rsid w:val="00A6423A"/>
    <w:rsid w:val="00A84BCC"/>
    <w:rsid w:val="00AA5833"/>
    <w:rsid w:val="00AE5448"/>
    <w:rsid w:val="00B03983"/>
    <w:rsid w:val="00B40A54"/>
    <w:rsid w:val="00B534E7"/>
    <w:rsid w:val="00BA6A8D"/>
    <w:rsid w:val="00CB183A"/>
    <w:rsid w:val="00CD098B"/>
    <w:rsid w:val="00CD5AA9"/>
    <w:rsid w:val="00CF6DDF"/>
    <w:rsid w:val="00CF7A38"/>
    <w:rsid w:val="00D45547"/>
    <w:rsid w:val="00D60BB4"/>
    <w:rsid w:val="00D747E6"/>
    <w:rsid w:val="00D9464C"/>
    <w:rsid w:val="00DB6C7B"/>
    <w:rsid w:val="00E1333A"/>
    <w:rsid w:val="00E16524"/>
    <w:rsid w:val="00EB40E1"/>
    <w:rsid w:val="00F00FB0"/>
    <w:rsid w:val="00F27B95"/>
    <w:rsid w:val="00F81FF0"/>
    <w:rsid w:val="00FA0DDF"/>
    <w:rsid w:val="00FA3DD5"/>
    <w:rsid w:val="00FE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E59A3"/>
  <w15:chartTrackingRefBased/>
  <w15:docId w15:val="{ED0663AC-CA2C-5343-BFD3-C6A475C3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71D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3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E5A"/>
  </w:style>
  <w:style w:type="paragraph" w:styleId="Footer">
    <w:name w:val="footer"/>
    <w:basedOn w:val="Normal"/>
    <w:link w:val="FooterChar"/>
    <w:uiPriority w:val="99"/>
    <w:unhideWhenUsed/>
    <w:rsid w:val="005B3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6</Pages>
  <Words>1249</Words>
  <Characters>6849</Characters>
  <Application>Microsoft Office Word</Application>
  <DocSecurity>0</DocSecurity>
  <Lines>10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imioni</dc:creator>
  <cp:keywords/>
  <dc:description/>
  <cp:lastModifiedBy>Olivia Simioni</cp:lastModifiedBy>
  <cp:revision>59</cp:revision>
  <dcterms:created xsi:type="dcterms:W3CDTF">2022-04-12T11:13:00Z</dcterms:created>
  <dcterms:modified xsi:type="dcterms:W3CDTF">2022-04-27T14:54:00Z</dcterms:modified>
</cp:coreProperties>
</file>